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B170D" w14:textId="77777777" w:rsidR="00E46581" w:rsidRDefault="00FA26FE" w:rsidP="00FA26FE">
      <w:pPr>
        <w:pStyle w:val="Tittel"/>
        <w:rPr>
          <w:b/>
          <w:bCs/>
          <w:sz w:val="28"/>
          <w:szCs w:val="28"/>
          <w:lang w:val="en-US"/>
        </w:rPr>
      </w:pPr>
      <w:r w:rsidRPr="00E16764">
        <w:rPr>
          <w:b/>
          <w:bCs/>
          <w:sz w:val="28"/>
          <w:szCs w:val="28"/>
          <w:lang w:val="en-US"/>
        </w:rPr>
        <w:t xml:space="preserve">Supplementary </w:t>
      </w:r>
      <w:r w:rsidR="006A257E">
        <w:rPr>
          <w:b/>
          <w:bCs/>
          <w:sz w:val="28"/>
          <w:szCs w:val="28"/>
          <w:lang w:val="en-US"/>
        </w:rPr>
        <w:t xml:space="preserve">3 </w:t>
      </w:r>
    </w:p>
    <w:p w14:paraId="125DDD2E" w14:textId="572F7A7E" w:rsidR="006A257E" w:rsidRDefault="006A257E" w:rsidP="00FA26FE">
      <w:pPr>
        <w:pStyle w:val="Tittel"/>
        <w:rPr>
          <w:b/>
          <w:bCs/>
          <w:sz w:val="28"/>
          <w:szCs w:val="28"/>
          <w:lang w:val="en-US"/>
        </w:rPr>
      </w:pPr>
      <w:r w:rsidRPr="00E16764">
        <w:rPr>
          <w:b/>
          <w:bCs/>
          <w:sz w:val="28"/>
          <w:szCs w:val="28"/>
          <w:lang w:val="en-US"/>
        </w:rPr>
        <w:t xml:space="preserve">Overview of </w:t>
      </w:r>
      <w:proofErr w:type="spellStart"/>
      <w:r w:rsidRPr="00E16764">
        <w:rPr>
          <w:b/>
          <w:bCs/>
          <w:sz w:val="28"/>
          <w:szCs w:val="28"/>
          <w:lang w:val="en-US"/>
        </w:rPr>
        <w:t>S</w:t>
      </w:r>
      <w:r>
        <w:rPr>
          <w:b/>
          <w:bCs/>
          <w:sz w:val="28"/>
          <w:szCs w:val="28"/>
          <w:lang w:val="en-US"/>
        </w:rPr>
        <w:t>TOPP</w:t>
      </w:r>
      <w:proofErr w:type="spellEnd"/>
      <w:r w:rsidRPr="00E16764">
        <w:rPr>
          <w:b/>
          <w:bCs/>
          <w:sz w:val="28"/>
          <w:szCs w:val="28"/>
          <w:lang w:val="en-US"/>
        </w:rPr>
        <w:t xml:space="preserve">(v2) </w:t>
      </w:r>
      <w:r>
        <w:rPr>
          <w:b/>
          <w:bCs/>
          <w:sz w:val="28"/>
          <w:szCs w:val="28"/>
          <w:lang w:val="en-US"/>
        </w:rPr>
        <w:t xml:space="preserve">and START(v2) </w:t>
      </w:r>
      <w:r w:rsidRPr="00E16764">
        <w:rPr>
          <w:b/>
          <w:bCs/>
          <w:sz w:val="28"/>
          <w:szCs w:val="28"/>
          <w:lang w:val="en-US"/>
        </w:rPr>
        <w:t>criterion applications in intervention group (n=244) and control group (n=236) patients</w:t>
      </w:r>
    </w:p>
    <w:p w14:paraId="7583B5C3" w14:textId="77777777" w:rsidR="006A257E" w:rsidRDefault="006A257E" w:rsidP="00FA26FE">
      <w:pPr>
        <w:pStyle w:val="Tittel"/>
        <w:rPr>
          <w:b/>
          <w:bCs/>
          <w:sz w:val="28"/>
          <w:szCs w:val="28"/>
          <w:lang w:val="en-US"/>
        </w:rPr>
      </w:pPr>
    </w:p>
    <w:p w14:paraId="466A31D5" w14:textId="77777777" w:rsidR="006A257E" w:rsidRDefault="006A257E" w:rsidP="00FA26FE">
      <w:pPr>
        <w:pStyle w:val="Tittel"/>
        <w:rPr>
          <w:b/>
          <w:bCs/>
          <w:sz w:val="28"/>
          <w:szCs w:val="28"/>
          <w:lang w:val="en-US"/>
        </w:rPr>
      </w:pPr>
    </w:p>
    <w:p w14:paraId="14E8C00E" w14:textId="79C81BC6" w:rsidR="00FA26FE" w:rsidRPr="006A257E" w:rsidRDefault="006A257E" w:rsidP="006A257E">
      <w:pPr>
        <w:pStyle w:val="Overskrift2"/>
        <w:rPr>
          <w:sz w:val="24"/>
          <w:szCs w:val="24"/>
          <w:lang w:val="en-US"/>
        </w:rPr>
      </w:pPr>
      <w:r w:rsidRPr="006A257E">
        <w:rPr>
          <w:sz w:val="24"/>
          <w:szCs w:val="24"/>
          <w:lang w:val="en-US"/>
        </w:rPr>
        <w:t>Table 1:</w:t>
      </w:r>
      <w:r w:rsidR="00FA26FE" w:rsidRPr="006A257E">
        <w:rPr>
          <w:sz w:val="24"/>
          <w:szCs w:val="24"/>
          <w:lang w:val="en-US"/>
        </w:rPr>
        <w:t xml:space="preserve"> </w:t>
      </w:r>
      <w:proofErr w:type="spellStart"/>
      <w:r w:rsidRPr="006A257E">
        <w:rPr>
          <w:sz w:val="24"/>
          <w:szCs w:val="24"/>
          <w:lang w:val="en-US"/>
        </w:rPr>
        <w:t>STOPP</w:t>
      </w:r>
      <w:proofErr w:type="spellEnd"/>
      <w:r w:rsidRPr="006A257E">
        <w:rPr>
          <w:sz w:val="24"/>
          <w:szCs w:val="24"/>
          <w:lang w:val="en-US"/>
        </w:rPr>
        <w:t xml:space="preserve"> criteria application</w:t>
      </w:r>
      <w:r w:rsidR="00E46581">
        <w:rPr>
          <w:sz w:val="24"/>
          <w:szCs w:val="24"/>
          <w:lang w:val="en-US"/>
        </w:rPr>
        <w:t>s</w:t>
      </w:r>
    </w:p>
    <w:p w14:paraId="4BDCB7A3" w14:textId="77777777" w:rsidR="00574F41" w:rsidRDefault="00574F41">
      <w:pPr>
        <w:rPr>
          <w:lang w:val="en-US"/>
        </w:rPr>
      </w:pPr>
    </w:p>
    <w:tbl>
      <w:tblPr>
        <w:tblStyle w:val="Vanligtabell4"/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645"/>
        <w:gridCol w:w="673"/>
        <w:gridCol w:w="608"/>
        <w:gridCol w:w="738"/>
        <w:gridCol w:w="679"/>
        <w:gridCol w:w="673"/>
        <w:gridCol w:w="745"/>
        <w:gridCol w:w="601"/>
        <w:gridCol w:w="674"/>
      </w:tblGrid>
      <w:tr w:rsidR="000F6E8A" w:rsidRPr="002762D3" w14:paraId="2FC0C495" w14:textId="77777777" w:rsidTr="00276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D5DCE4" w:themeFill="text2" w:themeFillTint="33"/>
            <w:noWrap/>
            <w:hideMark/>
          </w:tcPr>
          <w:p w14:paraId="54A821ED" w14:textId="398586D6" w:rsidR="000F6E8A" w:rsidRPr="002762D3" w:rsidRDefault="000F6E8A" w:rsidP="002762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bookmarkStart w:id="0" w:name="_Hlk133318366"/>
            <w:r w:rsidRPr="002762D3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riterion</w:t>
            </w:r>
            <w:r w:rsidR="009D3499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 xml:space="preserve"> number</w:t>
            </w:r>
          </w:p>
        </w:tc>
        <w:tc>
          <w:tcPr>
            <w:tcW w:w="7645" w:type="dxa"/>
            <w:vMerge w:val="restart"/>
            <w:shd w:val="clear" w:color="auto" w:fill="D5DCE4" w:themeFill="text2" w:themeFillTint="33"/>
          </w:tcPr>
          <w:p w14:paraId="512A6C3F" w14:textId="124195E5" w:rsidR="000F6E8A" w:rsidRPr="002762D3" w:rsidRDefault="009D3499" w:rsidP="002762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riterion description</w:t>
            </w:r>
          </w:p>
        </w:tc>
        <w:tc>
          <w:tcPr>
            <w:tcW w:w="2698" w:type="dxa"/>
            <w:gridSpan w:val="4"/>
            <w:shd w:val="clear" w:color="auto" w:fill="D5DCE4" w:themeFill="text2" w:themeFillTint="33"/>
            <w:noWrap/>
            <w:hideMark/>
          </w:tcPr>
          <w:p w14:paraId="5FD2B00E" w14:textId="32AFF12E" w:rsidR="000F6E8A" w:rsidRPr="002762D3" w:rsidRDefault="000F6E8A" w:rsidP="002762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Intervention group</w:t>
            </w:r>
          </w:p>
        </w:tc>
        <w:tc>
          <w:tcPr>
            <w:tcW w:w="2693" w:type="dxa"/>
            <w:gridSpan w:val="4"/>
            <w:shd w:val="clear" w:color="auto" w:fill="D5DCE4" w:themeFill="text2" w:themeFillTint="33"/>
            <w:noWrap/>
            <w:hideMark/>
          </w:tcPr>
          <w:p w14:paraId="3FA172E0" w14:textId="0AE561DD" w:rsidR="000F6E8A" w:rsidRPr="002762D3" w:rsidRDefault="000F6E8A" w:rsidP="002762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  <w:t>Control group</w:t>
            </w:r>
          </w:p>
        </w:tc>
      </w:tr>
      <w:tr w:rsidR="005A5266" w:rsidRPr="002762D3" w14:paraId="1975AEFE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D5DCE4" w:themeFill="text2" w:themeFillTint="33"/>
            <w:noWrap/>
          </w:tcPr>
          <w:p w14:paraId="11424D5E" w14:textId="77777777" w:rsidR="000F6E8A" w:rsidRPr="002762D3" w:rsidRDefault="000F6E8A" w:rsidP="002762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645" w:type="dxa"/>
            <w:vMerge/>
            <w:shd w:val="clear" w:color="auto" w:fill="D5DCE4" w:themeFill="text2" w:themeFillTint="33"/>
          </w:tcPr>
          <w:p w14:paraId="379EBC55" w14:textId="77777777" w:rsidR="000F6E8A" w:rsidRPr="002762D3" w:rsidRDefault="000F6E8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gridSpan w:val="2"/>
            <w:shd w:val="clear" w:color="auto" w:fill="D5DCE4" w:themeFill="text2" w:themeFillTint="33"/>
            <w:noWrap/>
          </w:tcPr>
          <w:p w14:paraId="5FABD0A9" w14:textId="6C25FE9A" w:rsidR="000F6E8A" w:rsidRPr="002762D3" w:rsidRDefault="000F6E8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dmission</w:t>
            </w:r>
          </w:p>
        </w:tc>
        <w:tc>
          <w:tcPr>
            <w:tcW w:w="1417" w:type="dxa"/>
            <w:gridSpan w:val="2"/>
            <w:shd w:val="clear" w:color="auto" w:fill="D5DCE4" w:themeFill="text2" w:themeFillTint="33"/>
            <w:noWrap/>
          </w:tcPr>
          <w:p w14:paraId="5D70BDAF" w14:textId="5F0658FD" w:rsidR="000F6E8A" w:rsidRPr="002762D3" w:rsidRDefault="000F6E8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ischarge</w:t>
            </w:r>
          </w:p>
        </w:tc>
        <w:tc>
          <w:tcPr>
            <w:tcW w:w="1418" w:type="dxa"/>
            <w:gridSpan w:val="2"/>
            <w:shd w:val="clear" w:color="auto" w:fill="D5DCE4" w:themeFill="text2" w:themeFillTint="33"/>
            <w:noWrap/>
          </w:tcPr>
          <w:p w14:paraId="4929B7B1" w14:textId="546F7DF6" w:rsidR="000F6E8A" w:rsidRPr="002762D3" w:rsidRDefault="000F6E8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dmission</w:t>
            </w:r>
          </w:p>
        </w:tc>
        <w:tc>
          <w:tcPr>
            <w:tcW w:w="1275" w:type="dxa"/>
            <w:gridSpan w:val="2"/>
            <w:shd w:val="clear" w:color="auto" w:fill="D5DCE4" w:themeFill="text2" w:themeFillTint="33"/>
            <w:noWrap/>
          </w:tcPr>
          <w:p w14:paraId="6078E853" w14:textId="39F57060" w:rsidR="000F6E8A" w:rsidRPr="002762D3" w:rsidRDefault="000F6E8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ischarge</w:t>
            </w:r>
          </w:p>
        </w:tc>
      </w:tr>
      <w:tr w:rsidR="0000197E" w:rsidRPr="002762D3" w14:paraId="5C8FDFCC" w14:textId="77777777" w:rsidTr="00FA3D5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D5DCE4" w:themeFill="text2" w:themeFillTint="33"/>
            <w:noWrap/>
          </w:tcPr>
          <w:p w14:paraId="52C6FCE5" w14:textId="77777777" w:rsidR="000F6E8A" w:rsidRPr="002762D3" w:rsidRDefault="000F6E8A" w:rsidP="002762D3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645" w:type="dxa"/>
            <w:vMerge/>
            <w:shd w:val="clear" w:color="auto" w:fill="D5DCE4" w:themeFill="text2" w:themeFillTint="33"/>
          </w:tcPr>
          <w:p w14:paraId="36E0C6FE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3" w:type="dxa"/>
            <w:shd w:val="clear" w:color="auto" w:fill="D5DCE4" w:themeFill="text2" w:themeFillTint="33"/>
            <w:noWrap/>
          </w:tcPr>
          <w:p w14:paraId="683EC408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08" w:type="dxa"/>
            <w:shd w:val="clear" w:color="auto" w:fill="D5DCE4" w:themeFill="text2" w:themeFillTint="33"/>
          </w:tcPr>
          <w:p w14:paraId="4AF344DE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738" w:type="dxa"/>
            <w:shd w:val="clear" w:color="auto" w:fill="D5DCE4" w:themeFill="text2" w:themeFillTint="33"/>
            <w:noWrap/>
          </w:tcPr>
          <w:p w14:paraId="71A5C9F1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79" w:type="dxa"/>
            <w:shd w:val="clear" w:color="auto" w:fill="D5DCE4" w:themeFill="text2" w:themeFillTint="33"/>
          </w:tcPr>
          <w:p w14:paraId="004125D4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73" w:type="dxa"/>
            <w:shd w:val="clear" w:color="auto" w:fill="D5DCE4" w:themeFill="text2" w:themeFillTint="33"/>
            <w:noWrap/>
          </w:tcPr>
          <w:p w14:paraId="5E54F27B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745" w:type="dxa"/>
            <w:shd w:val="clear" w:color="auto" w:fill="D5DCE4" w:themeFill="text2" w:themeFillTint="33"/>
          </w:tcPr>
          <w:p w14:paraId="7BE748ED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601" w:type="dxa"/>
            <w:shd w:val="clear" w:color="auto" w:fill="D5DCE4" w:themeFill="text2" w:themeFillTint="33"/>
            <w:noWrap/>
          </w:tcPr>
          <w:p w14:paraId="72E59811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74" w:type="dxa"/>
            <w:shd w:val="clear" w:color="auto" w:fill="D5DCE4" w:themeFill="text2" w:themeFillTint="33"/>
          </w:tcPr>
          <w:p w14:paraId="6D07BAA3" w14:textId="77777777" w:rsidR="000F6E8A" w:rsidRPr="002762D3" w:rsidRDefault="000F6E8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</w:tr>
      <w:tr w:rsidR="002762D3" w:rsidRPr="002762D3" w14:paraId="39319FB7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16897432" w14:textId="0DFCD407" w:rsidR="00855913" w:rsidRPr="002762D3" w:rsidRDefault="00855913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A3</w:t>
            </w:r>
          </w:p>
        </w:tc>
        <w:tc>
          <w:tcPr>
            <w:tcW w:w="7645" w:type="dxa"/>
            <w:shd w:val="clear" w:color="auto" w:fill="auto"/>
          </w:tcPr>
          <w:p w14:paraId="323B68E6" w14:textId="1D8515BA" w:rsidR="00855913" w:rsidRPr="002762D3" w:rsidRDefault="00C6262F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Any duplicate drug class prescription e.g. two concurrent NSAIDs, SSRIs, loop diuretics, ACE inhibitors, anticoagulants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C340504" w14:textId="1A96DCFE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8" w:type="dxa"/>
            <w:shd w:val="clear" w:color="auto" w:fill="auto"/>
          </w:tcPr>
          <w:p w14:paraId="62B12C8A" w14:textId="6A628ACF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2068BEA" w14:textId="3C21B9BE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9" w:type="dxa"/>
            <w:shd w:val="clear" w:color="auto" w:fill="auto"/>
          </w:tcPr>
          <w:p w14:paraId="10326B6C" w14:textId="3DE4E109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94FD8C9" w14:textId="7CD6B141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5" w:type="dxa"/>
            <w:shd w:val="clear" w:color="auto" w:fill="auto"/>
          </w:tcPr>
          <w:p w14:paraId="073C8CF6" w14:textId="65CF1046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8F8693F" w14:textId="2D7F72F3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4" w:type="dxa"/>
            <w:shd w:val="clear" w:color="auto" w:fill="auto"/>
          </w:tcPr>
          <w:p w14:paraId="2CEA725A" w14:textId="2583DD89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0,2</w:t>
            </w:r>
          </w:p>
        </w:tc>
      </w:tr>
      <w:tr w:rsidR="00FA3D50" w:rsidRPr="002762D3" w14:paraId="6B18A143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3FC91216" w14:textId="1A4DEC03" w:rsidR="00855913" w:rsidRPr="002762D3" w:rsidRDefault="00855913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7645" w:type="dxa"/>
            <w:shd w:val="clear" w:color="auto" w:fill="auto"/>
          </w:tcPr>
          <w:p w14:paraId="1FC7B155" w14:textId="4EBA9711" w:rsidR="00855913" w:rsidRPr="002762D3" w:rsidRDefault="003D1285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Verapamil or diltiazem with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NYH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Class III or IV heart failure (may worsen heart failure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AEACD77" w14:textId="5050A38C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2CD921ED" w14:textId="31FDB347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20F756D1" w14:textId="05D117DA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4BCA61F9" w14:textId="4E994EB5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E1D6354" w14:textId="002B7988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38784723" w14:textId="5F1B065D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94DD756" w14:textId="0733489C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3A4B0557" w14:textId="1065AEE4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A3D50" w:rsidRPr="002762D3" w14:paraId="5E46B398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2AEF6C32" w14:textId="32E60B71" w:rsidR="00855913" w:rsidRPr="002762D3" w:rsidRDefault="00855913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B3</w:t>
            </w:r>
          </w:p>
        </w:tc>
        <w:tc>
          <w:tcPr>
            <w:tcW w:w="7645" w:type="dxa"/>
            <w:shd w:val="clear" w:color="auto" w:fill="auto"/>
          </w:tcPr>
          <w:p w14:paraId="3E168086" w14:textId="7A4AD766" w:rsidR="00855913" w:rsidRPr="002762D3" w:rsidRDefault="00F056A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Beta-blocker in combination with verapamil or diltiazem (risk of heart block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004D5DAA" w14:textId="168C0F26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330EF316" w14:textId="78928B08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F9072E6" w14:textId="19A802DF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4394DCF6" w14:textId="03023F32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0EDA96D" w14:textId="743BE974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78898F30" w14:textId="48ECDCAD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0472769" w14:textId="7BF21388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54BFD477" w14:textId="1FF64387" w:rsidR="00855913" w:rsidRPr="002762D3" w:rsidRDefault="0085591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228B445B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5964AA4E" w14:textId="41C64840" w:rsidR="00855913" w:rsidRPr="002762D3" w:rsidRDefault="00855913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B4</w:t>
            </w:r>
          </w:p>
        </w:tc>
        <w:tc>
          <w:tcPr>
            <w:tcW w:w="7645" w:type="dxa"/>
            <w:shd w:val="clear" w:color="auto" w:fill="auto"/>
          </w:tcPr>
          <w:p w14:paraId="05E6553F" w14:textId="68DC317B" w:rsidR="00855913" w:rsidRPr="002762D3" w:rsidRDefault="00480B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Beta blocker with bradycardia (&lt; 50/min), type II heart block or complete heart block (risk of complete heart block, asystole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060FC5E" w14:textId="27BC3089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53BEA1FA" w14:textId="59BD034C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358C92A" w14:textId="48BE1B47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102A25D4" w14:textId="0C4DEA71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BF9FA20" w14:textId="1DA0BA95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7FFD7BBB" w14:textId="5F2341AF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A80BA88" w14:textId="7DC024B2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7780C826" w14:textId="4B373CEF" w:rsidR="00855913" w:rsidRPr="002762D3" w:rsidRDefault="0085591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A3D50" w:rsidRPr="002762D3" w14:paraId="795680F5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53CA15EC" w14:textId="4FC57D67" w:rsidR="00BF463D" w:rsidRPr="002762D3" w:rsidRDefault="00BF463D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B7</w:t>
            </w:r>
          </w:p>
        </w:tc>
        <w:tc>
          <w:tcPr>
            <w:tcW w:w="7645" w:type="dxa"/>
            <w:shd w:val="clear" w:color="auto" w:fill="auto"/>
          </w:tcPr>
          <w:p w14:paraId="0AB7E7CA" w14:textId="56F78A3A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Loop diuretic for dependent ankle oedema without clinical, biochemical evidence or radiological evidence of heart failure, liver failure, nephrotic </w:t>
            </w:r>
            <w:proofErr w:type="gramStart"/>
            <w:r w:rsidRPr="002762D3">
              <w:rPr>
                <w:rFonts w:cstheme="minorHAnsi"/>
                <w:sz w:val="20"/>
                <w:szCs w:val="20"/>
                <w:lang w:val="en-US"/>
              </w:rPr>
              <w:t>syndrome</w:t>
            </w:r>
            <w:proofErr w:type="gram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or renal failure (leg elevation and /or compression hosiery usually more appropriate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C43D6D2" w14:textId="2295F6B0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8" w:type="dxa"/>
            <w:shd w:val="clear" w:color="auto" w:fill="auto"/>
          </w:tcPr>
          <w:p w14:paraId="61951718" w14:textId="31A73133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2FA3E7A2" w14:textId="777C5DC4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9" w:type="dxa"/>
            <w:shd w:val="clear" w:color="auto" w:fill="auto"/>
          </w:tcPr>
          <w:p w14:paraId="3DFA0B9E" w14:textId="44DB12B4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C9C771A" w14:textId="1E69583E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5" w:type="dxa"/>
            <w:shd w:val="clear" w:color="auto" w:fill="auto"/>
          </w:tcPr>
          <w:p w14:paraId="5991FDF4" w14:textId="0751CE4F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0C86DDB" w14:textId="6F5CDDE9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dxa"/>
            <w:shd w:val="clear" w:color="auto" w:fill="auto"/>
          </w:tcPr>
          <w:p w14:paraId="342B39D5" w14:textId="7A1920F0" w:rsidR="00BF463D" w:rsidRPr="002762D3" w:rsidRDefault="00BF463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,7</w:t>
            </w:r>
          </w:p>
        </w:tc>
      </w:tr>
      <w:tr w:rsidR="00FA3D50" w:rsidRPr="002762D3" w14:paraId="075AA6AF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69E3C61" w14:textId="6DD5B1D4" w:rsidR="00507A0B" w:rsidRPr="002762D3" w:rsidRDefault="00507A0B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B8</w:t>
            </w:r>
          </w:p>
        </w:tc>
        <w:tc>
          <w:tcPr>
            <w:tcW w:w="7645" w:type="dxa"/>
            <w:shd w:val="clear" w:color="auto" w:fill="auto"/>
          </w:tcPr>
          <w:p w14:paraId="7F7F1500" w14:textId="05837ACD" w:rsidR="00507A0B" w:rsidRPr="002762D3" w:rsidRDefault="0037118F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Thiazide diuretic with current significant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kal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(i.e. serum K+ &lt; 3.0 mmol/l),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natr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(i.e. serum Na+ &lt; 130 mmol/l)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ercalc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(i.e. corrected serum calcium &gt; 2.65 mmol/l) or with a history of gout (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kal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natr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ercalc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and gout can be precipitated by thiazide diuretic)</w:t>
            </w:r>
          </w:p>
        </w:tc>
        <w:tc>
          <w:tcPr>
            <w:tcW w:w="673" w:type="dxa"/>
            <w:shd w:val="clear" w:color="auto" w:fill="auto"/>
            <w:noWrap/>
          </w:tcPr>
          <w:p w14:paraId="495590F1" w14:textId="2E22EAA4" w:rsidR="00507A0B" w:rsidRPr="002762D3" w:rsidRDefault="00507A0B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shd w:val="clear" w:color="auto" w:fill="auto"/>
          </w:tcPr>
          <w:p w14:paraId="72A655C6" w14:textId="0C907172" w:rsidR="00507A0B" w:rsidRPr="002762D3" w:rsidRDefault="00507A0B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38" w:type="dxa"/>
            <w:shd w:val="clear" w:color="auto" w:fill="auto"/>
            <w:noWrap/>
          </w:tcPr>
          <w:p w14:paraId="7235802B" w14:textId="1C5CCA0E" w:rsidR="00507A0B" w:rsidRPr="002762D3" w:rsidRDefault="00507A0B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0982D98D" w14:textId="2EC031EF" w:rsidR="00507A0B" w:rsidRPr="002762D3" w:rsidRDefault="00507A0B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</w:tcPr>
          <w:p w14:paraId="7BE0A74C" w14:textId="1E48762B" w:rsidR="00507A0B" w:rsidRPr="002762D3" w:rsidRDefault="00507A0B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747F0DD6" w14:textId="5CEA0904" w:rsidR="00507A0B" w:rsidRPr="002762D3" w:rsidRDefault="00507A0B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</w:tcPr>
          <w:p w14:paraId="4942B511" w14:textId="1968BD8A" w:rsidR="00507A0B" w:rsidRPr="002762D3" w:rsidRDefault="00507A0B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1F291D6D" w14:textId="623C1DDD" w:rsidR="00507A0B" w:rsidRPr="002762D3" w:rsidRDefault="00507A0B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A3D50" w:rsidRPr="002762D3" w14:paraId="04814359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BB93103" w14:textId="3105AD90" w:rsidR="00507A0B" w:rsidRPr="002762D3" w:rsidRDefault="00507A0B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7645" w:type="dxa"/>
            <w:shd w:val="clear" w:color="auto" w:fill="auto"/>
          </w:tcPr>
          <w:p w14:paraId="4A9A04B9" w14:textId="41E02835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ACE inhibitors or Angiotensin Receptor Blockers in patients with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erkal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673" w:type="dxa"/>
            <w:shd w:val="clear" w:color="auto" w:fill="auto"/>
            <w:noWrap/>
          </w:tcPr>
          <w:p w14:paraId="11B415BC" w14:textId="4F734A40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8" w:type="dxa"/>
            <w:shd w:val="clear" w:color="auto" w:fill="auto"/>
          </w:tcPr>
          <w:p w14:paraId="44B28FAF" w14:textId="14F460A7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738" w:type="dxa"/>
            <w:shd w:val="clear" w:color="auto" w:fill="auto"/>
            <w:noWrap/>
          </w:tcPr>
          <w:p w14:paraId="113F03DE" w14:textId="7E2CB39E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</w:tcPr>
          <w:p w14:paraId="39842694" w14:textId="13F3A325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73" w:type="dxa"/>
            <w:shd w:val="clear" w:color="auto" w:fill="auto"/>
            <w:noWrap/>
          </w:tcPr>
          <w:p w14:paraId="1DC8C7D2" w14:textId="04C687E7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5" w:type="dxa"/>
            <w:shd w:val="clear" w:color="auto" w:fill="auto"/>
          </w:tcPr>
          <w:p w14:paraId="3AA684C7" w14:textId="4F586B01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601" w:type="dxa"/>
            <w:shd w:val="clear" w:color="auto" w:fill="auto"/>
            <w:noWrap/>
          </w:tcPr>
          <w:p w14:paraId="214096B1" w14:textId="0E0DE726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shd w:val="clear" w:color="auto" w:fill="auto"/>
          </w:tcPr>
          <w:p w14:paraId="45E1DA52" w14:textId="466951DB" w:rsidR="00507A0B" w:rsidRPr="002762D3" w:rsidRDefault="00507A0B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</w:tr>
      <w:tr w:rsidR="00FA3D50" w:rsidRPr="002762D3" w14:paraId="6F4D7B01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E0172B7" w14:textId="4FD2796D" w:rsidR="00DA6E5D" w:rsidRPr="002762D3" w:rsidRDefault="00DA6E5D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7645" w:type="dxa"/>
            <w:shd w:val="clear" w:color="auto" w:fill="auto"/>
          </w:tcPr>
          <w:p w14:paraId="489AB7F6" w14:textId="1CE3D956" w:rsidR="00DA6E5D" w:rsidRPr="002762D3" w:rsidRDefault="00D218B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Aspirin with </w:t>
            </w:r>
            <w:proofErr w:type="gramStart"/>
            <w:r w:rsidRPr="002762D3">
              <w:rPr>
                <w:rFonts w:cstheme="minorHAnsi"/>
                <w:sz w:val="20"/>
                <w:szCs w:val="20"/>
                <w:lang w:val="en-US"/>
              </w:rPr>
              <w:t>a past history</w:t>
            </w:r>
            <w:proofErr w:type="gram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of peptic ulcer disease without concomitant PPI (risk of recurrent peptic ulcer ).</w:t>
            </w:r>
          </w:p>
        </w:tc>
        <w:tc>
          <w:tcPr>
            <w:tcW w:w="673" w:type="dxa"/>
            <w:shd w:val="clear" w:color="auto" w:fill="auto"/>
            <w:noWrap/>
          </w:tcPr>
          <w:p w14:paraId="72903E58" w14:textId="1F53595B" w:rsidR="00DA6E5D" w:rsidRPr="002762D3" w:rsidRDefault="00DA6E5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8" w:type="dxa"/>
            <w:shd w:val="clear" w:color="auto" w:fill="auto"/>
          </w:tcPr>
          <w:p w14:paraId="22B497FA" w14:textId="5B97B01B" w:rsidR="00DA6E5D" w:rsidRPr="002762D3" w:rsidRDefault="00DA6E5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38" w:type="dxa"/>
            <w:shd w:val="clear" w:color="auto" w:fill="auto"/>
            <w:noWrap/>
          </w:tcPr>
          <w:p w14:paraId="05371BC7" w14:textId="654BD08D" w:rsidR="00DA6E5D" w:rsidRPr="002762D3" w:rsidRDefault="00DA6E5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</w:tcPr>
          <w:p w14:paraId="2E315F7C" w14:textId="288C9BC6" w:rsidR="00DA6E5D" w:rsidRPr="002762D3" w:rsidRDefault="00DA6E5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73" w:type="dxa"/>
            <w:shd w:val="clear" w:color="auto" w:fill="auto"/>
            <w:noWrap/>
          </w:tcPr>
          <w:p w14:paraId="3728E8BF" w14:textId="3540B9A5" w:rsidR="00DA6E5D" w:rsidRPr="002762D3" w:rsidRDefault="00DA6E5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14:paraId="3775B2EA" w14:textId="0F1ECA0F" w:rsidR="00DA6E5D" w:rsidRPr="002762D3" w:rsidRDefault="00DA6E5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01" w:type="dxa"/>
            <w:shd w:val="clear" w:color="auto" w:fill="auto"/>
            <w:noWrap/>
          </w:tcPr>
          <w:p w14:paraId="395D9872" w14:textId="2B3A5022" w:rsidR="00DA6E5D" w:rsidRPr="002762D3" w:rsidRDefault="00DA6E5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56AE144C" w14:textId="7720E20B" w:rsidR="00DA6E5D" w:rsidRPr="002762D3" w:rsidRDefault="00DA6E5D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1FBA10B0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A74B593" w14:textId="438CBAF4" w:rsidR="00DA6E5D" w:rsidRPr="002762D3" w:rsidRDefault="00DA6E5D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645" w:type="dxa"/>
            <w:shd w:val="clear" w:color="auto" w:fill="auto"/>
          </w:tcPr>
          <w:p w14:paraId="3A668492" w14:textId="2884F33E" w:rsidR="00DA6E5D" w:rsidRPr="002762D3" w:rsidRDefault="00ED786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Aspirin, clopidogrel, dipyridamole, vitamin K antagonists, direct thrombin inhibitors or factor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inhibitors with concurrent </w:t>
            </w:r>
            <w:proofErr w:type="gramStart"/>
            <w:r w:rsidRPr="002762D3">
              <w:rPr>
                <w:rFonts w:cstheme="minorHAnsi"/>
                <w:sz w:val="20"/>
                <w:szCs w:val="20"/>
                <w:lang w:val="en-US"/>
              </w:rPr>
              <w:t>significant  bleeding</w:t>
            </w:r>
            <w:proofErr w:type="gram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risk, i.e. uncontrolled severe hypertension, bleeding diathesis, recent non-trivial spontaneous bleeding) (high risk of bleeding).</w:t>
            </w:r>
          </w:p>
        </w:tc>
        <w:tc>
          <w:tcPr>
            <w:tcW w:w="673" w:type="dxa"/>
            <w:shd w:val="clear" w:color="auto" w:fill="auto"/>
            <w:noWrap/>
          </w:tcPr>
          <w:p w14:paraId="09F8A969" w14:textId="070C0772" w:rsidR="00DA6E5D" w:rsidRPr="002762D3" w:rsidRDefault="00DA6E5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8" w:type="dxa"/>
            <w:shd w:val="clear" w:color="auto" w:fill="auto"/>
          </w:tcPr>
          <w:p w14:paraId="2387E8DA" w14:textId="7386504A" w:rsidR="00DA6E5D" w:rsidRPr="002762D3" w:rsidRDefault="00DA6E5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738" w:type="dxa"/>
            <w:shd w:val="clear" w:color="auto" w:fill="auto"/>
            <w:noWrap/>
          </w:tcPr>
          <w:p w14:paraId="2FFCC684" w14:textId="02C329B6" w:rsidR="00DA6E5D" w:rsidRPr="002762D3" w:rsidRDefault="00DA6E5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</w:tcPr>
          <w:p w14:paraId="0F588F32" w14:textId="1423E44A" w:rsidR="00DA6E5D" w:rsidRPr="002762D3" w:rsidRDefault="00DA6E5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673" w:type="dxa"/>
            <w:shd w:val="clear" w:color="auto" w:fill="auto"/>
            <w:noWrap/>
          </w:tcPr>
          <w:p w14:paraId="537A3174" w14:textId="3FF9B511" w:rsidR="00DA6E5D" w:rsidRPr="002762D3" w:rsidRDefault="00DA6E5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11C80323" w14:textId="69A410E9" w:rsidR="00DA6E5D" w:rsidRPr="002762D3" w:rsidRDefault="00DA6E5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</w:tcPr>
          <w:p w14:paraId="412D20F1" w14:textId="56299C46" w:rsidR="00DA6E5D" w:rsidRPr="002762D3" w:rsidRDefault="00DA6E5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dxa"/>
            <w:shd w:val="clear" w:color="auto" w:fill="auto"/>
          </w:tcPr>
          <w:p w14:paraId="7B55A579" w14:textId="155D1D46" w:rsidR="00DA6E5D" w:rsidRPr="002762D3" w:rsidRDefault="00DA6E5D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</w:tr>
      <w:tr w:rsidR="00FA3D50" w:rsidRPr="002762D3" w14:paraId="4C70817A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01F01FC" w14:textId="3038B2DD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7645" w:type="dxa"/>
            <w:shd w:val="clear" w:color="auto" w:fill="auto"/>
          </w:tcPr>
          <w:p w14:paraId="009BF66B" w14:textId="730ED68D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Aspirin plus clopidogrel as secondary stroke prevention, unless the patient has a coronary stent(s) inserted in the previous 12 months or concurrent acute coronary syndrome or has a high grade symptomatic carotid arterial stenosis (no evidence of added benefit over clopidogrel monotherapy)</w:t>
            </w:r>
          </w:p>
        </w:tc>
        <w:tc>
          <w:tcPr>
            <w:tcW w:w="673" w:type="dxa"/>
            <w:shd w:val="clear" w:color="auto" w:fill="auto"/>
            <w:noWrap/>
          </w:tcPr>
          <w:p w14:paraId="7A49207D" w14:textId="51DBEA4F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62704F66" w14:textId="7CB8AA11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</w:tcPr>
          <w:p w14:paraId="09A2E854" w14:textId="5361586B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49B7A40C" w14:textId="5889DFA7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</w:tcPr>
          <w:p w14:paraId="251D4FC8" w14:textId="3C560141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708A62F3" w14:textId="4A7AF08E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</w:tcPr>
          <w:p w14:paraId="0803066E" w14:textId="696B5E89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771A7111" w14:textId="57169DA3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A3D50" w:rsidRPr="002762D3" w14:paraId="7E28BBE5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323F92B" w14:textId="19AA5753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7645" w:type="dxa"/>
            <w:shd w:val="clear" w:color="auto" w:fill="auto"/>
          </w:tcPr>
          <w:p w14:paraId="661AA3E9" w14:textId="722C4C40" w:rsidR="008F61F8" w:rsidRPr="002762D3" w:rsidRDefault="00084AD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Aspirin in combination with vitamin K antagonist, direct thrombin inhibitor or factor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inhibitors in patients with chronic atrial fibrillation (no added benefit from aspirin)</w:t>
            </w:r>
          </w:p>
        </w:tc>
        <w:tc>
          <w:tcPr>
            <w:tcW w:w="673" w:type="dxa"/>
            <w:shd w:val="clear" w:color="auto" w:fill="auto"/>
            <w:noWrap/>
          </w:tcPr>
          <w:p w14:paraId="270F11D0" w14:textId="02C7DD44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shd w:val="clear" w:color="auto" w:fill="auto"/>
          </w:tcPr>
          <w:p w14:paraId="082B2F2F" w14:textId="48801F8B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38" w:type="dxa"/>
            <w:shd w:val="clear" w:color="auto" w:fill="auto"/>
            <w:noWrap/>
          </w:tcPr>
          <w:p w14:paraId="7BBDD0A6" w14:textId="7646E6EB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3BFA6172" w14:textId="1915CAE5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</w:tcPr>
          <w:p w14:paraId="0F79370C" w14:textId="7415810A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5" w:type="dxa"/>
            <w:shd w:val="clear" w:color="auto" w:fill="auto"/>
          </w:tcPr>
          <w:p w14:paraId="384178AA" w14:textId="78045244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601" w:type="dxa"/>
            <w:shd w:val="clear" w:color="auto" w:fill="auto"/>
            <w:noWrap/>
          </w:tcPr>
          <w:p w14:paraId="42BED92A" w14:textId="58D501CC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dxa"/>
            <w:shd w:val="clear" w:color="auto" w:fill="auto"/>
          </w:tcPr>
          <w:p w14:paraId="2E9DFE12" w14:textId="7EB2DC20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</w:tr>
      <w:tr w:rsidR="00FA3D50" w:rsidRPr="002762D3" w14:paraId="2FB891F1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BBD4BB4" w14:textId="11897B68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7645" w:type="dxa"/>
            <w:shd w:val="clear" w:color="auto" w:fill="auto"/>
          </w:tcPr>
          <w:p w14:paraId="280E40FD" w14:textId="62500106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NSAID and vitamin K antagonist, direct thrombin inhibitor or factor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inhibitors in combination (risk of major gastrointestinal bleeding).</w:t>
            </w:r>
          </w:p>
        </w:tc>
        <w:tc>
          <w:tcPr>
            <w:tcW w:w="673" w:type="dxa"/>
            <w:shd w:val="clear" w:color="auto" w:fill="auto"/>
            <w:noWrap/>
          </w:tcPr>
          <w:p w14:paraId="45DFE27B" w14:textId="32441E85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390067D8" w14:textId="7A5397E6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</w:tcPr>
          <w:p w14:paraId="5F9C972B" w14:textId="73F74C9C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</w:tcPr>
          <w:p w14:paraId="15603453" w14:textId="7142F8D3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73" w:type="dxa"/>
            <w:shd w:val="clear" w:color="auto" w:fill="auto"/>
            <w:noWrap/>
          </w:tcPr>
          <w:p w14:paraId="26C4169E" w14:textId="3150B61B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5" w:type="dxa"/>
            <w:shd w:val="clear" w:color="auto" w:fill="auto"/>
          </w:tcPr>
          <w:p w14:paraId="4BA4634B" w14:textId="0067029A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601" w:type="dxa"/>
            <w:shd w:val="clear" w:color="auto" w:fill="auto"/>
            <w:noWrap/>
          </w:tcPr>
          <w:p w14:paraId="7C82216A" w14:textId="0ADB8ACA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shd w:val="clear" w:color="auto" w:fill="auto"/>
          </w:tcPr>
          <w:p w14:paraId="2748D24D" w14:textId="23682DBE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</w:tr>
      <w:tr w:rsidR="00FA3D50" w:rsidRPr="002762D3" w14:paraId="57E3F821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56C38658" w14:textId="554AD4F1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lastRenderedPageBreak/>
              <w:t>D1</w:t>
            </w:r>
          </w:p>
        </w:tc>
        <w:tc>
          <w:tcPr>
            <w:tcW w:w="7645" w:type="dxa"/>
            <w:shd w:val="clear" w:color="auto" w:fill="auto"/>
          </w:tcPr>
          <w:p w14:paraId="2605B5DD" w14:textId="3FBF3D68" w:rsidR="008F61F8" w:rsidRPr="002762D3" w:rsidRDefault="00D04ED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TriCyclic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Antidepressants (TCAs) with dementia, narrow angle glaucoma, cardiac conduction abnormalities, prostatism, or prior history of urinary retention (risk of worsening these conditions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41E953C" w14:textId="4C034A36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644FF03E" w14:textId="6185CC5A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69C0655E" w14:textId="6E1C3587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14FDC81A" w14:textId="3659B842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6F25812" w14:textId="040861A1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7A29A771" w14:textId="254FA559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B099263" w14:textId="07502658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shd w:val="clear" w:color="auto" w:fill="auto"/>
          </w:tcPr>
          <w:p w14:paraId="2941AF04" w14:textId="10F95FA8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</w:tr>
      <w:tr w:rsidR="00FA3D50" w:rsidRPr="002762D3" w14:paraId="583BA12D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5FB2F55C" w14:textId="672842DD" w:rsidR="00002EC1" w:rsidRPr="002762D3" w:rsidRDefault="00002EC1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4</w:t>
            </w:r>
          </w:p>
        </w:tc>
        <w:tc>
          <w:tcPr>
            <w:tcW w:w="7645" w:type="dxa"/>
            <w:shd w:val="clear" w:color="auto" w:fill="auto"/>
          </w:tcPr>
          <w:p w14:paraId="6F7BAF6C" w14:textId="09C8ED1A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Selective serotonin re-uptake inhibitors (SSRI’s) with current or recent significant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natr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i.e. serum Na+ &lt; 130 mmol/l (risk of exacerbating or precipitating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natr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>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705BCBD" w14:textId="4E64A39B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32269E44" w14:textId="4BCDDC74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0E925712" w14:textId="18537EF5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1F230224" w14:textId="151745AE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D15E630" w14:textId="74F0A8EA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14:paraId="6C2C815F" w14:textId="6F416A13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26C13B9" w14:textId="02A76F04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073D5D94" w14:textId="69D074FD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A3D50" w:rsidRPr="002762D3" w14:paraId="25859D45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02A324D7" w14:textId="101FD148" w:rsidR="00002EC1" w:rsidRPr="002762D3" w:rsidRDefault="00002EC1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5</w:t>
            </w:r>
          </w:p>
        </w:tc>
        <w:tc>
          <w:tcPr>
            <w:tcW w:w="7645" w:type="dxa"/>
            <w:shd w:val="clear" w:color="auto" w:fill="auto"/>
          </w:tcPr>
          <w:p w14:paraId="47C90D11" w14:textId="3DC21095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Benzodiazepines for ≥ 4 weeks (no indication for longer treatment; risk of prolonged sedation, confusion, impaired balance, falls, road traffic accidents; all benzodiazepines should be withdrawn gradually if taken for more </w:t>
            </w:r>
            <w:proofErr w:type="gramStart"/>
            <w:r w:rsidRPr="002762D3">
              <w:rPr>
                <w:rFonts w:cstheme="minorHAnsi"/>
                <w:sz w:val="20"/>
                <w:szCs w:val="20"/>
                <w:lang w:val="en-US"/>
              </w:rPr>
              <w:t>than  4</w:t>
            </w:r>
            <w:proofErr w:type="gram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 weeks as there is a risk of causing a benzodiazepine withdrawal syndrome if stopped abruptly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07073187" w14:textId="159B729C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8" w:type="dxa"/>
            <w:shd w:val="clear" w:color="auto" w:fill="auto"/>
          </w:tcPr>
          <w:p w14:paraId="3A03C52F" w14:textId="1D8CA4C0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3DB07E4E" w14:textId="08605BEF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9" w:type="dxa"/>
            <w:shd w:val="clear" w:color="auto" w:fill="auto"/>
          </w:tcPr>
          <w:p w14:paraId="36EA5532" w14:textId="48A2DF9D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6D3375B" w14:textId="0579D66E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5" w:type="dxa"/>
            <w:shd w:val="clear" w:color="auto" w:fill="auto"/>
          </w:tcPr>
          <w:p w14:paraId="7FFF6FE0" w14:textId="333BF4A7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573F211" w14:textId="20B53CC3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dxa"/>
            <w:shd w:val="clear" w:color="auto" w:fill="auto"/>
          </w:tcPr>
          <w:p w14:paraId="4C1A3C3C" w14:textId="751E68A0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5</w:t>
            </w:r>
          </w:p>
        </w:tc>
      </w:tr>
      <w:tr w:rsidR="00FA3D50" w:rsidRPr="002762D3" w14:paraId="63C77338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11EF20E2" w14:textId="728B766F" w:rsidR="00002EC1" w:rsidRPr="002762D3" w:rsidRDefault="00002EC1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6</w:t>
            </w:r>
          </w:p>
        </w:tc>
        <w:tc>
          <w:tcPr>
            <w:tcW w:w="7645" w:type="dxa"/>
            <w:shd w:val="clear" w:color="auto" w:fill="auto"/>
          </w:tcPr>
          <w:p w14:paraId="1DCD3626" w14:textId="6165F551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Antipsychotics (i.e. other than quetiapine or clozapine) in those with parkinsonism or Lewy Body Disease (risk of severe extra-pyramidal symptoms)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4A3248C" w14:textId="10DD5264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61BDF968" w14:textId="612D6963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015EFDC" w14:textId="3B97268B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749FA608" w14:textId="2D5E2986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BB17C51" w14:textId="1200799D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52FAE932" w14:textId="1D3A2800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ED0FEB9" w14:textId="1064D09C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dxa"/>
            <w:shd w:val="clear" w:color="auto" w:fill="auto"/>
          </w:tcPr>
          <w:p w14:paraId="32C8FE10" w14:textId="4FBD4D63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</w:tr>
      <w:tr w:rsidR="00FA3D50" w:rsidRPr="002762D3" w14:paraId="5B97C850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759C0927" w14:textId="642F9028" w:rsidR="00002EC1" w:rsidRPr="002762D3" w:rsidRDefault="00002EC1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7</w:t>
            </w:r>
          </w:p>
        </w:tc>
        <w:tc>
          <w:tcPr>
            <w:tcW w:w="7645" w:type="dxa"/>
            <w:shd w:val="clear" w:color="auto" w:fill="auto"/>
          </w:tcPr>
          <w:p w14:paraId="7E1806E3" w14:textId="36E5D77E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Anticholinergics/antimuscarinics to treat extra-pyramidal side-effects of neuroleptic medications (risk of anticholinergic toxicity),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ACD3E0E" w14:textId="6CCB0E99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2ED28836" w14:textId="10DCC25B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DC05376" w14:textId="5529F0BD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364EB986" w14:textId="7C6F3AA3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0530137D" w14:textId="1DF2D312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14:paraId="206852AB" w14:textId="70DEB11D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D381CB2" w14:textId="156EAA7D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4CB1C9CE" w14:textId="7E1F5CF3" w:rsidR="00002EC1" w:rsidRPr="002762D3" w:rsidRDefault="00002EC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51EA7F6E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68EC9527" w14:textId="256DC66F" w:rsidR="00002EC1" w:rsidRPr="002762D3" w:rsidRDefault="00002EC1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8</w:t>
            </w:r>
          </w:p>
        </w:tc>
        <w:tc>
          <w:tcPr>
            <w:tcW w:w="7645" w:type="dxa"/>
            <w:shd w:val="clear" w:color="auto" w:fill="auto"/>
          </w:tcPr>
          <w:p w14:paraId="5722EF2E" w14:textId="5B11BF93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Anticholinergics/antimuscarinics in patients with delirium or dementia (risk of exacerbation of cognitive impairment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23E94C5" w14:textId="58A11283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8" w:type="dxa"/>
            <w:shd w:val="clear" w:color="auto" w:fill="auto"/>
          </w:tcPr>
          <w:p w14:paraId="65DE3A55" w14:textId="38996B5D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1970B6F5" w14:textId="770FF4F5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9" w:type="dxa"/>
            <w:shd w:val="clear" w:color="auto" w:fill="auto"/>
          </w:tcPr>
          <w:p w14:paraId="142793F2" w14:textId="2BB994D9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D637491" w14:textId="76DFF110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5" w:type="dxa"/>
            <w:shd w:val="clear" w:color="auto" w:fill="auto"/>
          </w:tcPr>
          <w:p w14:paraId="7B7BCDB7" w14:textId="309968A6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78FED06" w14:textId="133EBB62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dxa"/>
            <w:shd w:val="clear" w:color="auto" w:fill="auto"/>
          </w:tcPr>
          <w:p w14:paraId="4784EFA6" w14:textId="791557A1" w:rsidR="00002EC1" w:rsidRPr="002762D3" w:rsidRDefault="00002EC1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,7</w:t>
            </w:r>
          </w:p>
        </w:tc>
      </w:tr>
      <w:tr w:rsidR="005A5266" w:rsidRPr="002762D3" w14:paraId="1562A796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2C278DC8" w14:textId="346EFD7F" w:rsidR="005A5266" w:rsidRPr="002762D3" w:rsidRDefault="005A5266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7645" w:type="dxa"/>
            <w:shd w:val="clear" w:color="auto" w:fill="auto"/>
          </w:tcPr>
          <w:p w14:paraId="0476FDF0" w14:textId="1289630F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Neuroleptics as hypnotics, unless sleep disorder is due to </w:t>
            </w:r>
            <w:proofErr w:type="gramStart"/>
            <w:r w:rsidRPr="002762D3">
              <w:rPr>
                <w:rFonts w:cstheme="minorHAnsi"/>
                <w:sz w:val="20"/>
                <w:szCs w:val="20"/>
                <w:lang w:val="en-US"/>
              </w:rPr>
              <w:t>psychosis  or</w:t>
            </w:r>
            <w:proofErr w:type="gram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dementia (risk of confusion, hypotension, extra-pyramidal side effects, falls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3F89037" w14:textId="68F72BCA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shd w:val="clear" w:color="auto" w:fill="auto"/>
          </w:tcPr>
          <w:p w14:paraId="51C17861" w14:textId="5DF7D689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0633F862" w14:textId="588C8F52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shd w:val="clear" w:color="auto" w:fill="auto"/>
          </w:tcPr>
          <w:p w14:paraId="12CC8499" w14:textId="2DBDD543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B078F83" w14:textId="517E9EEB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14:paraId="7C197BB0" w14:textId="7A3A8098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8AB0CBD" w14:textId="6B49433B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5514ADF6" w14:textId="7CD33960" w:rsidR="005A5266" w:rsidRPr="002762D3" w:rsidRDefault="005A526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7F526906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04C3EA94" w14:textId="7BFB2788" w:rsidR="005A5266" w:rsidRPr="002762D3" w:rsidRDefault="005A5266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7645" w:type="dxa"/>
            <w:shd w:val="clear" w:color="auto" w:fill="auto"/>
          </w:tcPr>
          <w:p w14:paraId="6B0AF55F" w14:textId="0306BDAD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Acetylcholinesterase inhibitors with a known history of persistent bradycardia (&lt; 60 beats/min.), heart block or recurrent unexplained syncope or concurrent treatment with drugs that reduce heart rate such as beta-blockers, digoxin, diltiazem, verapamil (risk of cardiac conduction failure, </w:t>
            </w:r>
            <w:proofErr w:type="gramStart"/>
            <w:r w:rsidRPr="002762D3">
              <w:rPr>
                <w:rFonts w:cstheme="minorHAnsi"/>
                <w:sz w:val="20"/>
                <w:szCs w:val="20"/>
                <w:lang w:val="en-US"/>
              </w:rPr>
              <w:t>syncope</w:t>
            </w:r>
            <w:proofErr w:type="gram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and injury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E7433E7" w14:textId="0EECCCA0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shd w:val="clear" w:color="auto" w:fill="auto"/>
          </w:tcPr>
          <w:p w14:paraId="6AF7D817" w14:textId="27E0A84B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129ECE1" w14:textId="04371F43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</w:tcPr>
          <w:p w14:paraId="00715DC4" w14:textId="749024A1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826DC81" w14:textId="45440623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25E61277" w14:textId="32838522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65F16CB" w14:textId="16D72D8A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08FA2462" w14:textId="47EA0EF3" w:rsidR="005A5266" w:rsidRPr="002762D3" w:rsidRDefault="005A526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533508F7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17941430" w14:textId="7FFF1004" w:rsidR="000E50E6" w:rsidRPr="002762D3" w:rsidRDefault="000E50E6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13</w:t>
            </w:r>
          </w:p>
        </w:tc>
        <w:tc>
          <w:tcPr>
            <w:tcW w:w="7645" w:type="dxa"/>
            <w:shd w:val="clear" w:color="auto" w:fill="auto"/>
          </w:tcPr>
          <w:p w14:paraId="26D74131" w14:textId="524D1B05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Levodopa or dopamine agonists for benign essential tremor (no evidence of efficacy)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AECC0C8" w14:textId="24F426AD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57AC732D" w14:textId="565E413F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0DCB59DF" w14:textId="2A0170CA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4D436F4A" w14:textId="7A95161A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F115B53" w14:textId="2A20853F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47E95924" w14:textId="0F987B88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E0D99AF" w14:textId="79757B72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4ACDC616" w14:textId="4A3F92F1" w:rsidR="000E50E6" w:rsidRPr="002762D3" w:rsidRDefault="000E50E6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A3D50" w:rsidRPr="002762D3" w14:paraId="33FFC101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34A5D6CE" w14:textId="6893D2E3" w:rsidR="000E50E6" w:rsidRPr="002762D3" w:rsidRDefault="000E50E6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7645" w:type="dxa"/>
            <w:shd w:val="clear" w:color="auto" w:fill="auto"/>
          </w:tcPr>
          <w:p w14:paraId="592E65F7" w14:textId="27AF9F64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First-generation antihistamines (safer, less toxic antihistamines now widely available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40A995B" w14:textId="09CDBD4B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8" w:type="dxa"/>
            <w:shd w:val="clear" w:color="auto" w:fill="auto"/>
          </w:tcPr>
          <w:p w14:paraId="05AA3618" w14:textId="1BBAF24D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6DE9D7C2" w14:textId="687FA980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</w:tcPr>
          <w:p w14:paraId="3F0731A7" w14:textId="1FA77253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2089708" w14:textId="37461DB6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5" w:type="dxa"/>
            <w:shd w:val="clear" w:color="auto" w:fill="auto"/>
          </w:tcPr>
          <w:p w14:paraId="6E96CCB2" w14:textId="38CC1C93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A37AABF" w14:textId="50581DBB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dxa"/>
            <w:shd w:val="clear" w:color="auto" w:fill="auto"/>
          </w:tcPr>
          <w:p w14:paraId="349E3263" w14:textId="5028406E" w:rsidR="000E50E6" w:rsidRPr="002762D3" w:rsidRDefault="000E50E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FA3D50" w:rsidRPr="002762D3" w14:paraId="782E23FE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759C1050" w14:textId="34857F94" w:rsidR="00B2344A" w:rsidRPr="002762D3" w:rsidRDefault="00B2344A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E3</w:t>
            </w:r>
          </w:p>
        </w:tc>
        <w:tc>
          <w:tcPr>
            <w:tcW w:w="7645" w:type="dxa"/>
            <w:shd w:val="clear" w:color="auto" w:fill="auto"/>
          </w:tcPr>
          <w:p w14:paraId="7F2ABBCE" w14:textId="7A2C7EBF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Factor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inhibitors (e.g. rivaroxaban, apixaban) if eGFR &lt; 15 ml/min/1.73m2 (risk of bleeding)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573B9A9" w14:textId="79ADF008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63A64A8E" w14:textId="100B49A6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7D871255" w14:textId="6EACB61D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41D74489" w14:textId="322F087C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A6D06C5" w14:textId="35EBA959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43A9ACF3" w14:textId="3D3EE4C8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F5CCA01" w14:textId="73C33C7F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05BE7F81" w14:textId="038593B8" w:rsidR="00B2344A" w:rsidRPr="002762D3" w:rsidRDefault="00B2344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A3D50" w:rsidRPr="002762D3" w14:paraId="28557AD6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1D27C6F4" w14:textId="7EA8F56F" w:rsidR="00B2344A" w:rsidRPr="002762D3" w:rsidRDefault="00B2344A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E4</w:t>
            </w:r>
          </w:p>
        </w:tc>
        <w:tc>
          <w:tcPr>
            <w:tcW w:w="7645" w:type="dxa"/>
            <w:shd w:val="clear" w:color="auto" w:fill="auto"/>
          </w:tcPr>
          <w:p w14:paraId="1A0845E6" w14:textId="6BCBE677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NSAID’s if eGFR &lt; 50 ml/min/1.73m</w:t>
            </w:r>
            <w:proofErr w:type="gramStart"/>
            <w:r w:rsidRPr="002762D3">
              <w:rPr>
                <w:rFonts w:cstheme="minorHAnsi"/>
                <w:sz w:val="20"/>
                <w:szCs w:val="20"/>
                <w:lang w:val="en-US"/>
              </w:rPr>
              <w:t>2  (</w:t>
            </w:r>
            <w:proofErr w:type="gramEnd"/>
            <w:r w:rsidRPr="002762D3">
              <w:rPr>
                <w:rFonts w:cstheme="minorHAnsi"/>
                <w:sz w:val="20"/>
                <w:szCs w:val="20"/>
                <w:lang w:val="en-US"/>
              </w:rPr>
              <w:t>risk of deterioration in renal function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A6E586E" w14:textId="3030D08F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shd w:val="clear" w:color="auto" w:fill="auto"/>
          </w:tcPr>
          <w:p w14:paraId="06433F91" w14:textId="1B9F227B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CEA5BB7" w14:textId="221A78CC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</w:tcPr>
          <w:p w14:paraId="25CD649B" w14:textId="4125E1E5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3996214" w14:textId="78564D9C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dxa"/>
            <w:shd w:val="clear" w:color="auto" w:fill="auto"/>
          </w:tcPr>
          <w:p w14:paraId="3E5475F4" w14:textId="02608237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93DDF91" w14:textId="26A7F70E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dxa"/>
            <w:shd w:val="clear" w:color="auto" w:fill="auto"/>
          </w:tcPr>
          <w:p w14:paraId="65B693EB" w14:textId="48569658" w:rsidR="00B2344A" w:rsidRPr="002762D3" w:rsidRDefault="00B2344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</w:tr>
      <w:tr w:rsidR="008F61F8" w:rsidRPr="002762D3" w14:paraId="66392056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72561CC3" w14:textId="72E1EB2E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E6</w:t>
            </w:r>
          </w:p>
        </w:tc>
        <w:tc>
          <w:tcPr>
            <w:tcW w:w="7645" w:type="dxa"/>
            <w:shd w:val="clear" w:color="auto" w:fill="auto"/>
          </w:tcPr>
          <w:p w14:paraId="6C9A4771" w14:textId="27B5BF93" w:rsidR="008F61F8" w:rsidRPr="002762D3" w:rsidRDefault="003762EF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Metformin if eGFR &lt; 30 ml/min/1.73m2 (risk of lactic acidosis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5B3BBC0" w14:textId="37354C45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shd w:val="clear" w:color="auto" w:fill="auto"/>
          </w:tcPr>
          <w:p w14:paraId="0B369EC7" w14:textId="47D6674B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975ECAB" w14:textId="0EF5CAAE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4C0534B0" w14:textId="2379E83A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EC3123C" w14:textId="12792021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5" w:type="dxa"/>
            <w:shd w:val="clear" w:color="auto" w:fill="auto"/>
          </w:tcPr>
          <w:p w14:paraId="1C9F80E2" w14:textId="5CC85783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E2025F6" w14:textId="76877F88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225D0943" w14:textId="411E710B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FA3D50" w:rsidRPr="002762D3" w14:paraId="19145590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389A6AA5" w14:textId="7DDB73B7" w:rsidR="00EE2D83" w:rsidRPr="002762D3" w:rsidRDefault="00EE2D83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645" w:type="dxa"/>
            <w:shd w:val="clear" w:color="auto" w:fill="auto"/>
          </w:tcPr>
          <w:p w14:paraId="16FA08E5" w14:textId="7C13B83F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Prochlorperazine or metoclopramide with Parkinsonism (risk of exacerbating Parkinsonian symptoms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1340193" w14:textId="2F2F76D0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132D29B7" w14:textId="2073B809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6A605A1" w14:textId="39BEC287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6A32DB82" w14:textId="4AEE9178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C1C0B41" w14:textId="2F00C5DA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14:paraId="1AE88E36" w14:textId="2BE63C8B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66A48009" w14:textId="2B5DB0E0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4FD0D1FA" w14:textId="6211AFAA" w:rsidR="00EE2D83" w:rsidRPr="002762D3" w:rsidRDefault="00EE2D8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29B2CED1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3C2344D0" w14:textId="4B7F3ED3" w:rsidR="00EE2D83" w:rsidRPr="002762D3" w:rsidRDefault="00EE2D83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F2</w:t>
            </w:r>
          </w:p>
        </w:tc>
        <w:tc>
          <w:tcPr>
            <w:tcW w:w="7645" w:type="dxa"/>
            <w:shd w:val="clear" w:color="auto" w:fill="auto"/>
          </w:tcPr>
          <w:p w14:paraId="3013AEB0" w14:textId="0AAC9962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PPI for uncomplicated peptic ulcer disease or erosive peptic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oesophagitis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at full therapeutic dosage for &gt; 8 weeks (dose reduction or earlier discontinuation indicated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E216894" w14:textId="348E7FEF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8" w:type="dxa"/>
            <w:shd w:val="clear" w:color="auto" w:fill="auto"/>
          </w:tcPr>
          <w:p w14:paraId="62B60361" w14:textId="6B701E8D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7BAC85C3" w14:textId="08CAC70A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9" w:type="dxa"/>
            <w:shd w:val="clear" w:color="auto" w:fill="auto"/>
          </w:tcPr>
          <w:p w14:paraId="24948EC4" w14:textId="21FAD22E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235B1AB" w14:textId="64A0E740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5" w:type="dxa"/>
            <w:shd w:val="clear" w:color="auto" w:fill="auto"/>
          </w:tcPr>
          <w:p w14:paraId="10EDDD5E" w14:textId="71A918CD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2,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10521686" w14:textId="7483C6A1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4" w:type="dxa"/>
            <w:shd w:val="clear" w:color="auto" w:fill="auto"/>
          </w:tcPr>
          <w:p w14:paraId="3836CF13" w14:textId="75CC934A" w:rsidR="00EE2D83" w:rsidRPr="002762D3" w:rsidRDefault="00EE2D83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0,6</w:t>
            </w:r>
          </w:p>
        </w:tc>
      </w:tr>
      <w:tr w:rsidR="00FA3D50" w:rsidRPr="002762D3" w14:paraId="266AE8A7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4BB4E345" w14:textId="3A01DC7F" w:rsidR="001C75F4" w:rsidRPr="002762D3" w:rsidRDefault="001C75F4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645" w:type="dxa"/>
            <w:shd w:val="clear" w:color="auto" w:fill="auto"/>
          </w:tcPr>
          <w:p w14:paraId="757FA282" w14:textId="3225B50A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Theophylline as monotherapy for COPD (safer, more effective alternative; risk of adverse effects due to narrow therapeutic index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C8A4A44" w14:textId="5EFE315F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204FE20E" w14:textId="49893343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339FF446" w14:textId="6C51D8BE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1A6AFC52" w14:textId="40951E4D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55E95EE" w14:textId="411C94EA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14:paraId="68AA9184" w14:textId="3C95718C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29D6EC9" w14:textId="31B20165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1CAFFC33" w14:textId="4A3947D2" w:rsidR="001C75F4" w:rsidRPr="002762D3" w:rsidRDefault="001C75F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5251E1F7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6E6C0404" w14:textId="166DDBAA" w:rsidR="001C75F4" w:rsidRPr="002762D3" w:rsidRDefault="001C75F4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lastRenderedPageBreak/>
              <w:t>G3</w:t>
            </w:r>
          </w:p>
        </w:tc>
        <w:tc>
          <w:tcPr>
            <w:tcW w:w="7645" w:type="dxa"/>
            <w:shd w:val="clear" w:color="auto" w:fill="auto"/>
          </w:tcPr>
          <w:p w14:paraId="40E2F3E1" w14:textId="521AC1E1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Systemic corticosteroids instead of inhaled corticosteroids for maintenance therapy in moderate-severe COPD (unnecessary exposure to long-term side-effects of systemic corticosteroids and effective inhaled therapies are available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DB2E444" w14:textId="2313D769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shd w:val="clear" w:color="auto" w:fill="auto"/>
          </w:tcPr>
          <w:p w14:paraId="32EBE344" w14:textId="493E6508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1E7A6406" w14:textId="74FB7EA3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</w:tcPr>
          <w:p w14:paraId="585BF61F" w14:textId="0EA15323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AFDE917" w14:textId="1F45352A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5" w:type="dxa"/>
            <w:shd w:val="clear" w:color="auto" w:fill="auto"/>
          </w:tcPr>
          <w:p w14:paraId="59E3EB6C" w14:textId="74B09027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17CB86CC" w14:textId="261714B5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dxa"/>
            <w:shd w:val="clear" w:color="auto" w:fill="auto"/>
          </w:tcPr>
          <w:p w14:paraId="75FEFD8C" w14:textId="44D269C8" w:rsidR="001C75F4" w:rsidRPr="002762D3" w:rsidRDefault="001C75F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</w:tr>
      <w:tr w:rsidR="00FA3D50" w:rsidRPr="002762D3" w14:paraId="4D146DC9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2A568F2F" w14:textId="09F01334" w:rsidR="00792514" w:rsidRPr="002762D3" w:rsidRDefault="00792514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7645" w:type="dxa"/>
            <w:shd w:val="clear" w:color="auto" w:fill="auto"/>
          </w:tcPr>
          <w:p w14:paraId="55BFB85E" w14:textId="340F0E0E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Non-steroidal anti-inflammatory drug (NSAID) other than COX-2 selective agents with history of peptic ulcer disease or gastrointestinal bleeding, unless with concurrent PPI or H2 antagonist (risk of peptic ulcer relapse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710D420" w14:textId="0CE4EE92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1BA6B1A2" w14:textId="4C70EEE5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64F95DCE" w14:textId="71EAE1F7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4D908C64" w14:textId="1D5EB04D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D66A907" w14:textId="54D1F479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266F3D13" w14:textId="34FE8308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1486B8FA" w14:textId="43DCD077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0F7315B5" w14:textId="00F34928" w:rsidR="00792514" w:rsidRPr="002762D3" w:rsidRDefault="0079251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792514" w:rsidRPr="002762D3" w14:paraId="01637F99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23C4983B" w14:textId="07DFD3EA" w:rsidR="00792514" w:rsidRPr="002762D3" w:rsidRDefault="00792514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7645" w:type="dxa"/>
            <w:shd w:val="clear" w:color="auto" w:fill="auto"/>
          </w:tcPr>
          <w:p w14:paraId="4810CB9A" w14:textId="148496DD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NSAID with severe hypertension (risk of exacerbation of hypertension) or severe heart failure (risk of exacerbation of heart failure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75FA750" w14:textId="1830DD33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3BA29622" w14:textId="6EE7286A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676669AB" w14:textId="51CE3EB9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</w:tcPr>
          <w:p w14:paraId="5EF0C4B9" w14:textId="4132BD6F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5B7D3DC" w14:textId="7EDB4A90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084772EC" w14:textId="4F96EAC4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8106C9A" w14:textId="3E906A59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shd w:val="clear" w:color="auto" w:fill="auto"/>
          </w:tcPr>
          <w:p w14:paraId="69231181" w14:textId="27487718" w:rsidR="00792514" w:rsidRPr="002762D3" w:rsidRDefault="0079251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</w:tr>
      <w:tr w:rsidR="008F61F8" w:rsidRPr="002762D3" w14:paraId="2A2A6E68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6122BC1D" w14:textId="7E753EE6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H4</w:t>
            </w:r>
          </w:p>
        </w:tc>
        <w:tc>
          <w:tcPr>
            <w:tcW w:w="7645" w:type="dxa"/>
            <w:shd w:val="clear" w:color="auto" w:fill="auto"/>
          </w:tcPr>
          <w:p w14:paraId="0C9792D6" w14:textId="39765C99" w:rsidR="008F61F8" w:rsidRPr="002762D3" w:rsidRDefault="004C4463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Long-term corticosteroids (&gt;3 months) as monotherapy for rheumatoid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arthrtitis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(risk of systemic corticosteroid side-effects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DE8C2B5" w14:textId="6DB893D8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55825E9D" w14:textId="4BEBC18B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0574841B" w14:textId="20DAFBBB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61FCB5D5" w14:textId="45C8FA32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6D884CC" w14:textId="2A8E3B21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14:paraId="2B6B4679" w14:textId="010FB616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D7B6AEB" w14:textId="06B90A93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12C1A6D8" w14:textId="78F32B52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8F61F8" w:rsidRPr="002762D3" w14:paraId="3C0915B6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38DA5FA0" w14:textId="44A543E3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H6</w:t>
            </w:r>
          </w:p>
        </w:tc>
        <w:tc>
          <w:tcPr>
            <w:tcW w:w="7645" w:type="dxa"/>
            <w:shd w:val="clear" w:color="auto" w:fill="auto"/>
          </w:tcPr>
          <w:p w14:paraId="2C9360C8" w14:textId="0123C707" w:rsidR="008F61F8" w:rsidRPr="002762D3" w:rsidRDefault="00783D4C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Long-term NSAID or colchicine (&gt;3 months) for chronic treatment of gout where there is no contraindication to a xanthine-oxidase inhibitor (e.g. allopurinol, febuxostat) (xanthine-oxidase inhibitors are first choice prophylactic drugs in gout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CF4A276" w14:textId="7F2BC23B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40095F7C" w14:textId="14E453EE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2A0F0FD" w14:textId="0E8FE333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9" w:type="dxa"/>
            <w:shd w:val="clear" w:color="auto" w:fill="auto"/>
          </w:tcPr>
          <w:p w14:paraId="3349E4B1" w14:textId="7E83FA59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4D7186B" w14:textId="286878EE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3AD08A9A" w14:textId="0D11DFA5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6D620597" w14:textId="5E71494E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dxa"/>
            <w:shd w:val="clear" w:color="auto" w:fill="auto"/>
          </w:tcPr>
          <w:p w14:paraId="647D7547" w14:textId="5A81A0CD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</w:tr>
      <w:tr w:rsidR="00FA3D50" w:rsidRPr="002762D3" w14:paraId="160F1CCA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4392B6B1" w14:textId="191FC374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H8</w:t>
            </w:r>
          </w:p>
        </w:tc>
        <w:tc>
          <w:tcPr>
            <w:tcW w:w="7645" w:type="dxa"/>
            <w:shd w:val="clear" w:color="auto" w:fill="auto"/>
          </w:tcPr>
          <w:p w14:paraId="6E777A64" w14:textId="3E4C3682" w:rsidR="008F61F8" w:rsidRPr="002762D3" w:rsidRDefault="00273609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NSAID with concurrent corticosteroids without PPI prophylaxis (increased risk of peptic ulcer disease)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89F4337" w14:textId="13C17686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10E27C9C" w14:textId="3669CA4A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BD3283D" w14:textId="067BF99C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4EBB9582" w14:textId="3A2B67A1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0D6384E8" w14:textId="030E2CD9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3DEE623E" w14:textId="6344376C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D3BB392" w14:textId="1B2D324A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7664DA14" w14:textId="01A1EB3D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0F883D63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5CD03E08" w14:textId="571D82B5" w:rsidR="00E352EA" w:rsidRPr="002762D3" w:rsidRDefault="00E352EA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I1</w:t>
            </w:r>
          </w:p>
        </w:tc>
        <w:tc>
          <w:tcPr>
            <w:tcW w:w="7645" w:type="dxa"/>
            <w:shd w:val="clear" w:color="auto" w:fill="auto"/>
          </w:tcPr>
          <w:p w14:paraId="3BE8B224" w14:textId="3D3C6595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Antimuscarinic drugs with dementia, or chronic cognitive impairment (risk of increased confusion, agitation) or narrow-angle glaucoma (risk of acute exacerbation of glaucoma), or chronic prostatism (risk of urinary retention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906E4DE" w14:textId="7C1C6A23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shd w:val="clear" w:color="auto" w:fill="auto"/>
          </w:tcPr>
          <w:p w14:paraId="48871807" w14:textId="28454CBE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01B1964B" w14:textId="12273C68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14DF753E" w14:textId="2486A88E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BA195A1" w14:textId="73065BFD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60F6249E" w14:textId="6F5397E8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DE7A726" w14:textId="57D6EA96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dxa"/>
            <w:shd w:val="clear" w:color="auto" w:fill="auto"/>
          </w:tcPr>
          <w:p w14:paraId="1B045046" w14:textId="70F4A95F" w:rsidR="00E352EA" w:rsidRPr="002762D3" w:rsidRDefault="00E352E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3</w:t>
            </w:r>
          </w:p>
        </w:tc>
      </w:tr>
      <w:tr w:rsidR="00FA3D50" w:rsidRPr="002762D3" w14:paraId="0F975AC6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78A7BC07" w14:textId="65854A3A" w:rsidR="00E352EA" w:rsidRPr="002762D3" w:rsidRDefault="00E352EA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I2</w:t>
            </w:r>
          </w:p>
        </w:tc>
        <w:tc>
          <w:tcPr>
            <w:tcW w:w="7645" w:type="dxa"/>
            <w:shd w:val="clear" w:color="auto" w:fill="auto"/>
          </w:tcPr>
          <w:p w14:paraId="55E55A2B" w14:textId="33F75509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Selective alpha-1 selective alpha blockers in those with symptomatic orthostatic hypotension or micturition syncope (risk of precipitating recurrent syncope)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AC106C0" w14:textId="0B56E5ED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8" w:type="dxa"/>
            <w:shd w:val="clear" w:color="auto" w:fill="auto"/>
          </w:tcPr>
          <w:p w14:paraId="3A2CD981" w14:textId="0D85FC4B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65A0F6F6" w14:textId="0DCDB5FA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9" w:type="dxa"/>
            <w:shd w:val="clear" w:color="auto" w:fill="auto"/>
          </w:tcPr>
          <w:p w14:paraId="6B2F380C" w14:textId="300D64A2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0D8607CB" w14:textId="33AD1C9F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dxa"/>
            <w:shd w:val="clear" w:color="auto" w:fill="auto"/>
          </w:tcPr>
          <w:p w14:paraId="69E5ABB8" w14:textId="2B013A0C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AF99BCB" w14:textId="089AAA57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shd w:val="clear" w:color="auto" w:fill="auto"/>
          </w:tcPr>
          <w:p w14:paraId="44DA8E71" w14:textId="0C0FFE50" w:rsidR="00E352EA" w:rsidRPr="002762D3" w:rsidRDefault="00E352E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</w:tr>
      <w:tr w:rsidR="00FA3D50" w:rsidRPr="002762D3" w14:paraId="6565FE00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3C82099D" w14:textId="682268B9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J1</w:t>
            </w:r>
          </w:p>
        </w:tc>
        <w:tc>
          <w:tcPr>
            <w:tcW w:w="7645" w:type="dxa"/>
            <w:shd w:val="clear" w:color="auto" w:fill="auto"/>
          </w:tcPr>
          <w:p w14:paraId="63B7A1E7" w14:textId="598D6B10" w:rsidR="008F61F8" w:rsidRPr="002762D3" w:rsidRDefault="00DC4831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Sulphonylureas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with a long duration of action (e.g.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glibenclamide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, chlorpropamide, glimepiride) with type 2 diabetes mellitus (risk of prolonged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glycaemia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>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6CAFAE7" w14:textId="57B52483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shd w:val="clear" w:color="auto" w:fill="auto"/>
          </w:tcPr>
          <w:p w14:paraId="04083D8C" w14:textId="3DCB1731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B2DDE3A" w14:textId="0F08D78E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39B34404" w14:textId="3EF09A03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D452B57" w14:textId="597532D1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5" w:type="dxa"/>
            <w:shd w:val="clear" w:color="auto" w:fill="auto"/>
          </w:tcPr>
          <w:p w14:paraId="519C72EF" w14:textId="18A2FC18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9F21BDA" w14:textId="0E0656C8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shd w:val="clear" w:color="auto" w:fill="auto"/>
          </w:tcPr>
          <w:p w14:paraId="58238303" w14:textId="295E2E5A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,7</w:t>
            </w:r>
          </w:p>
        </w:tc>
      </w:tr>
      <w:tr w:rsidR="008F61F8" w:rsidRPr="002762D3" w14:paraId="60A2D950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14CE4621" w14:textId="30EBBA9E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J3</w:t>
            </w:r>
          </w:p>
        </w:tc>
        <w:tc>
          <w:tcPr>
            <w:tcW w:w="7645" w:type="dxa"/>
            <w:shd w:val="clear" w:color="auto" w:fill="auto"/>
          </w:tcPr>
          <w:p w14:paraId="48652AB1" w14:textId="3C1BA034" w:rsidR="008F61F8" w:rsidRPr="002762D3" w:rsidRDefault="00D33846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Beta-blockers in diabetes mellitus with frequent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glycaemic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episodes (risk of suppressing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hypoglycaemic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symptoms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C23A5CF" w14:textId="0C00B795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2E9CEA6A" w14:textId="27EB3677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4D9B3DB" w14:textId="468A78F6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3ED5C01C" w14:textId="006B0F47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937CD10" w14:textId="78DCC7E4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shd w:val="clear" w:color="auto" w:fill="auto"/>
          </w:tcPr>
          <w:p w14:paraId="5CC29EF3" w14:textId="586737AB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158BCB3" w14:textId="560E58C9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344BF280" w14:textId="2BE04D91" w:rsidR="008F61F8" w:rsidRPr="002762D3" w:rsidRDefault="008F61F8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614946F5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6277B078" w14:textId="179DD2A1" w:rsidR="005F3A7A" w:rsidRPr="002762D3" w:rsidRDefault="005F3A7A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J5</w:t>
            </w:r>
          </w:p>
        </w:tc>
        <w:tc>
          <w:tcPr>
            <w:tcW w:w="7645" w:type="dxa"/>
            <w:shd w:val="clear" w:color="auto" w:fill="auto"/>
          </w:tcPr>
          <w:p w14:paraId="24B9E6B4" w14:textId="1E2E31D1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Oral </w:t>
            </w:r>
            <w:proofErr w:type="spellStart"/>
            <w:r w:rsidRPr="002762D3">
              <w:rPr>
                <w:rFonts w:cstheme="minorHAnsi"/>
                <w:sz w:val="20"/>
                <w:szCs w:val="20"/>
                <w:lang w:val="en-US"/>
              </w:rPr>
              <w:t>oestrogens</w:t>
            </w:r>
            <w:proofErr w:type="spellEnd"/>
            <w:r w:rsidRPr="002762D3">
              <w:rPr>
                <w:rFonts w:cstheme="minorHAnsi"/>
                <w:sz w:val="20"/>
                <w:szCs w:val="20"/>
                <w:lang w:val="en-US"/>
              </w:rPr>
              <w:t xml:space="preserve"> without progestogen in patients with intact uterus (risk of endometrial cancer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0AD44B94" w14:textId="5F9FE835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8" w:type="dxa"/>
            <w:shd w:val="clear" w:color="auto" w:fill="auto"/>
          </w:tcPr>
          <w:p w14:paraId="0D642B7C" w14:textId="43A3853C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6E4E8CC" w14:textId="3EF1CE21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9" w:type="dxa"/>
            <w:shd w:val="clear" w:color="auto" w:fill="auto"/>
          </w:tcPr>
          <w:p w14:paraId="26C3AF28" w14:textId="37C1932C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C234B3A" w14:textId="2EFC458E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shd w:val="clear" w:color="auto" w:fill="auto"/>
          </w:tcPr>
          <w:p w14:paraId="3109C4AA" w14:textId="213381E6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ECA8A5E" w14:textId="546D937D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shd w:val="clear" w:color="auto" w:fill="auto"/>
          </w:tcPr>
          <w:p w14:paraId="1B2B2579" w14:textId="03176B19" w:rsidR="005F3A7A" w:rsidRPr="002762D3" w:rsidRDefault="005F3A7A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</w:tr>
      <w:tr w:rsidR="00FA3D50" w:rsidRPr="002762D3" w14:paraId="04AF1B66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53340117" w14:textId="6C66F843" w:rsidR="005F3A7A" w:rsidRPr="002762D3" w:rsidRDefault="005F3A7A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J6</w:t>
            </w:r>
          </w:p>
        </w:tc>
        <w:tc>
          <w:tcPr>
            <w:tcW w:w="7645" w:type="dxa"/>
            <w:shd w:val="clear" w:color="auto" w:fill="auto"/>
          </w:tcPr>
          <w:p w14:paraId="0D1AB244" w14:textId="61CD429C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sz w:val="20"/>
                <w:szCs w:val="20"/>
                <w:lang w:val="en-US"/>
              </w:rPr>
              <w:t>Androgens (male sex hormones) in the absence of primary or secondary hypogonadism (risk of androgen toxicity; no proven benefit outside of the hypogonadism indication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4358530" w14:textId="743FF6D7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</w:tcPr>
          <w:p w14:paraId="24435BE7" w14:textId="37871F13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729821C" w14:textId="3D6C0C6A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1E715A2B" w14:textId="2C183503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D9CEFF8" w14:textId="70A0BE71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shd w:val="clear" w:color="auto" w:fill="auto"/>
          </w:tcPr>
          <w:p w14:paraId="08AF00D2" w14:textId="415362B9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CBF385A" w14:textId="78DFBAF7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</w:tcPr>
          <w:p w14:paraId="0EE1BA27" w14:textId="40EE78FC" w:rsidR="005F3A7A" w:rsidRPr="002762D3" w:rsidRDefault="005F3A7A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00ED0" w:rsidRPr="002762D3" w14:paraId="32E603C2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4CBAD87E" w14:textId="12110399" w:rsidR="00D00ED0" w:rsidRPr="002762D3" w:rsidRDefault="00D00ED0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K1</w:t>
            </w:r>
          </w:p>
        </w:tc>
        <w:tc>
          <w:tcPr>
            <w:tcW w:w="7645" w:type="dxa"/>
            <w:shd w:val="clear" w:color="auto" w:fill="auto"/>
          </w:tcPr>
          <w:p w14:paraId="37103BB5" w14:textId="122E6610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333333"/>
                <w:sz w:val="20"/>
                <w:szCs w:val="20"/>
                <w:lang w:val="en-US" w:eastAsia="en-GB"/>
              </w:rPr>
              <w:t>Benzodiazepines (sedative, may cause reduced sensorium, impair balance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04CF51BE" w14:textId="4B744702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8" w:type="dxa"/>
            <w:shd w:val="clear" w:color="auto" w:fill="auto"/>
          </w:tcPr>
          <w:p w14:paraId="207FA856" w14:textId="72C57386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7,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5C69BB90" w14:textId="0FFC54B6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9" w:type="dxa"/>
            <w:shd w:val="clear" w:color="auto" w:fill="auto"/>
          </w:tcPr>
          <w:p w14:paraId="5F4D78B9" w14:textId="69FAAAD0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5,2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A1D4340" w14:textId="2076D195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5" w:type="dxa"/>
            <w:shd w:val="clear" w:color="auto" w:fill="auto"/>
          </w:tcPr>
          <w:p w14:paraId="0FA9B343" w14:textId="4E4DD22E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8,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C4ECFFA" w14:textId="7B94C72D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4" w:type="dxa"/>
            <w:shd w:val="clear" w:color="auto" w:fill="auto"/>
          </w:tcPr>
          <w:p w14:paraId="768DA453" w14:textId="3859CB3E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0,8</w:t>
            </w:r>
          </w:p>
        </w:tc>
      </w:tr>
      <w:tr w:rsidR="00D00ED0" w:rsidRPr="002762D3" w14:paraId="165353F9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3D2AE9D7" w14:textId="383C6B36" w:rsidR="00D00ED0" w:rsidRPr="002762D3" w:rsidRDefault="00D00ED0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K2</w:t>
            </w:r>
          </w:p>
        </w:tc>
        <w:tc>
          <w:tcPr>
            <w:tcW w:w="7645" w:type="dxa"/>
            <w:shd w:val="clear" w:color="auto" w:fill="auto"/>
          </w:tcPr>
          <w:p w14:paraId="3259B812" w14:textId="52F70629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333333"/>
                <w:sz w:val="20"/>
                <w:szCs w:val="20"/>
                <w:lang w:val="en-US" w:eastAsia="en-GB"/>
              </w:rPr>
              <w:t>Neuroleptic drugs (may cause gait dyspraxia, Parkinsonism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6F751A6" w14:textId="728EE42B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8" w:type="dxa"/>
            <w:shd w:val="clear" w:color="auto" w:fill="auto"/>
          </w:tcPr>
          <w:p w14:paraId="49040F3E" w14:textId="5D966348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3BC9915E" w14:textId="55F7A55B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9" w:type="dxa"/>
            <w:shd w:val="clear" w:color="auto" w:fill="auto"/>
          </w:tcPr>
          <w:p w14:paraId="3EDAA6CE" w14:textId="54D63B6E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53DF6A3" w14:textId="18D60DED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5" w:type="dxa"/>
            <w:shd w:val="clear" w:color="auto" w:fill="auto"/>
          </w:tcPr>
          <w:p w14:paraId="152BC833" w14:textId="5F0402DD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BABFF1B" w14:textId="5FFCD034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4" w:type="dxa"/>
            <w:shd w:val="clear" w:color="auto" w:fill="auto"/>
          </w:tcPr>
          <w:p w14:paraId="20667997" w14:textId="365D2C9B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9,7</w:t>
            </w:r>
          </w:p>
        </w:tc>
      </w:tr>
      <w:tr w:rsidR="00D00ED0" w:rsidRPr="002762D3" w14:paraId="116106C4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15C94130" w14:textId="1C11BE3D" w:rsidR="00D00ED0" w:rsidRPr="002762D3" w:rsidRDefault="00D00ED0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K3</w:t>
            </w:r>
          </w:p>
        </w:tc>
        <w:tc>
          <w:tcPr>
            <w:tcW w:w="7645" w:type="dxa"/>
            <w:shd w:val="clear" w:color="auto" w:fill="auto"/>
          </w:tcPr>
          <w:p w14:paraId="64D69E16" w14:textId="41C5C737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333333"/>
                <w:sz w:val="20"/>
                <w:szCs w:val="20"/>
                <w:lang w:val="en-US" w:eastAsia="en-GB"/>
              </w:rPr>
              <w:t>Vasodilator drugs (e.g. alpha-1 receptor blockers, calcium channel blockers, long-acting nitrates, ACE inhibitors, angiotensin I receptor blockers</w:t>
            </w:r>
            <w:proofErr w:type="gramStart"/>
            <w:r w:rsidRPr="002762D3">
              <w:rPr>
                <w:rFonts w:cstheme="minorHAnsi"/>
                <w:color w:val="333333"/>
                <w:sz w:val="20"/>
                <w:szCs w:val="20"/>
                <w:lang w:val="en-US" w:eastAsia="en-GB"/>
              </w:rPr>
              <w:t>, )</w:t>
            </w:r>
            <w:proofErr w:type="gramEnd"/>
            <w:r w:rsidRPr="002762D3">
              <w:rPr>
                <w:rFonts w:cstheme="minorHAnsi"/>
                <w:color w:val="333333"/>
                <w:sz w:val="20"/>
                <w:szCs w:val="20"/>
                <w:lang w:val="en-US" w:eastAsia="en-GB"/>
              </w:rPr>
              <w:t xml:space="preserve"> with persistent postural hypotension i.e. recurrent drop in systolic blood pressure ≥ 20mmHg (risk of syncope, falls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187B8F0E" w14:textId="38B42827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8" w:type="dxa"/>
            <w:shd w:val="clear" w:color="auto" w:fill="auto"/>
          </w:tcPr>
          <w:p w14:paraId="572BD67D" w14:textId="16B7EAF8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7D06169" w14:textId="19F41628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9" w:type="dxa"/>
            <w:shd w:val="clear" w:color="auto" w:fill="auto"/>
          </w:tcPr>
          <w:p w14:paraId="2035D77B" w14:textId="3A9F1AED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4C985775" w14:textId="0E06EC58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5" w:type="dxa"/>
            <w:shd w:val="clear" w:color="auto" w:fill="auto"/>
          </w:tcPr>
          <w:p w14:paraId="0B60122D" w14:textId="7F72639E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FA606AF" w14:textId="47D8130A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dxa"/>
            <w:shd w:val="clear" w:color="auto" w:fill="auto"/>
          </w:tcPr>
          <w:p w14:paraId="1F5B6C93" w14:textId="2D83C4C2" w:rsidR="00D00ED0" w:rsidRPr="002762D3" w:rsidRDefault="00D00ED0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,4</w:t>
            </w:r>
          </w:p>
        </w:tc>
      </w:tr>
      <w:tr w:rsidR="00D00ED0" w:rsidRPr="002762D3" w14:paraId="5B573BDF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524D4BFE" w14:textId="706B0D47" w:rsidR="00D00ED0" w:rsidRPr="002762D3" w:rsidRDefault="00D00ED0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K4</w:t>
            </w:r>
          </w:p>
        </w:tc>
        <w:tc>
          <w:tcPr>
            <w:tcW w:w="7645" w:type="dxa"/>
            <w:shd w:val="clear" w:color="auto" w:fill="auto"/>
          </w:tcPr>
          <w:p w14:paraId="36D268AD" w14:textId="77777777" w:rsidR="00D00ED0" w:rsidRPr="002762D3" w:rsidRDefault="00D00ED0" w:rsidP="002762D3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 w:eastAsia="en-GB"/>
              </w:rPr>
            </w:pPr>
            <w:r w:rsidRPr="002762D3">
              <w:rPr>
                <w:rFonts w:asciiTheme="minorHAnsi" w:hAnsiTheme="minorHAnsi" w:cstheme="minorHAnsi"/>
                <w:color w:val="333333"/>
                <w:sz w:val="20"/>
                <w:szCs w:val="20"/>
                <w:lang w:val="en-US" w:eastAsia="en-GB"/>
              </w:rPr>
              <w:t>Hypnotic Z-drugs e.g. zopiclone, zolpidem, zaleplon (may cause protracted daytime sedation, ataxia).</w:t>
            </w:r>
          </w:p>
          <w:p w14:paraId="410674B0" w14:textId="77777777" w:rsidR="00D00ED0" w:rsidRPr="002762D3" w:rsidRDefault="00D00ED0" w:rsidP="002762D3">
            <w:pPr>
              <w:pStyle w:val="Ingenmellomr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A69315A" w14:textId="5B7872A1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3" w:type="dxa"/>
            <w:shd w:val="clear" w:color="auto" w:fill="auto"/>
            <w:noWrap/>
            <w:hideMark/>
          </w:tcPr>
          <w:p w14:paraId="309740FB" w14:textId="4BBD506B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08" w:type="dxa"/>
            <w:shd w:val="clear" w:color="auto" w:fill="auto"/>
          </w:tcPr>
          <w:p w14:paraId="35A4BD9E" w14:textId="2C6704F3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9,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0C0B2779" w14:textId="3316065F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9" w:type="dxa"/>
            <w:shd w:val="clear" w:color="auto" w:fill="auto"/>
          </w:tcPr>
          <w:p w14:paraId="22F614F7" w14:textId="52DC97A2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4,2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58F108F" w14:textId="0E7EC210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45" w:type="dxa"/>
            <w:shd w:val="clear" w:color="auto" w:fill="auto"/>
          </w:tcPr>
          <w:p w14:paraId="6C7B2D11" w14:textId="618055C3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C7CCD53" w14:textId="7073E24F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4" w:type="dxa"/>
            <w:shd w:val="clear" w:color="auto" w:fill="auto"/>
          </w:tcPr>
          <w:p w14:paraId="6ADDD592" w14:textId="1A091D15" w:rsidR="00D00ED0" w:rsidRPr="002762D3" w:rsidRDefault="00D00ED0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3,7</w:t>
            </w:r>
          </w:p>
        </w:tc>
      </w:tr>
      <w:tr w:rsidR="00FA3D50" w:rsidRPr="002762D3" w14:paraId="4677DFC2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3CA0C157" w14:textId="18B91610" w:rsidR="00552E94" w:rsidRPr="002762D3" w:rsidRDefault="00552E94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L2</w:t>
            </w:r>
          </w:p>
        </w:tc>
        <w:tc>
          <w:tcPr>
            <w:tcW w:w="7645" w:type="dxa"/>
            <w:shd w:val="clear" w:color="auto" w:fill="auto"/>
          </w:tcPr>
          <w:p w14:paraId="7E25EC96" w14:textId="21339EEA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333333"/>
                <w:sz w:val="20"/>
                <w:szCs w:val="20"/>
                <w:lang w:val="en-US" w:eastAsia="en-GB"/>
              </w:rPr>
              <w:t>Use of regular (as distinct from PRN) opioids without concomitant laxative (risk of severe constipation).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0FF2295C" w14:textId="19AA7BF9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8" w:type="dxa"/>
            <w:shd w:val="clear" w:color="auto" w:fill="auto"/>
          </w:tcPr>
          <w:p w14:paraId="5829736E" w14:textId="359BFCC7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493E27F7" w14:textId="0FE20D18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9" w:type="dxa"/>
            <w:shd w:val="clear" w:color="auto" w:fill="auto"/>
          </w:tcPr>
          <w:p w14:paraId="709002DF" w14:textId="68FB90BE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FCB248A" w14:textId="335BBC82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5" w:type="dxa"/>
            <w:shd w:val="clear" w:color="auto" w:fill="auto"/>
          </w:tcPr>
          <w:p w14:paraId="0F45A1F8" w14:textId="1230A702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D6366C8" w14:textId="29CA35E0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dxa"/>
            <w:shd w:val="clear" w:color="auto" w:fill="auto"/>
          </w:tcPr>
          <w:p w14:paraId="696AEFA1" w14:textId="7E7FBC46" w:rsidR="00552E94" w:rsidRPr="002762D3" w:rsidRDefault="00552E94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,4</w:t>
            </w:r>
          </w:p>
        </w:tc>
      </w:tr>
      <w:tr w:rsidR="00FA3D50" w:rsidRPr="002762D3" w14:paraId="76E9379D" w14:textId="77777777" w:rsidTr="00FA3D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7FD0015F" w14:textId="557FC482" w:rsidR="00552E94" w:rsidRPr="002762D3" w:rsidRDefault="00552E94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L3</w:t>
            </w:r>
          </w:p>
        </w:tc>
        <w:tc>
          <w:tcPr>
            <w:tcW w:w="7645" w:type="dxa"/>
            <w:shd w:val="clear" w:color="auto" w:fill="auto"/>
          </w:tcPr>
          <w:p w14:paraId="69D188EE" w14:textId="253400E3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333333"/>
                <w:sz w:val="20"/>
                <w:szCs w:val="20"/>
                <w:lang w:val="en-US" w:eastAsia="en-GB"/>
              </w:rPr>
              <w:t>Long-acting opioids without short-acting opioids for break-through pain (risk of persistence of severe pain)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67EF033" w14:textId="6BD32359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8" w:type="dxa"/>
            <w:shd w:val="clear" w:color="auto" w:fill="auto"/>
          </w:tcPr>
          <w:p w14:paraId="6ED190EB" w14:textId="001A54DE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78B170A4" w14:textId="7D395552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9" w:type="dxa"/>
            <w:shd w:val="clear" w:color="auto" w:fill="auto"/>
          </w:tcPr>
          <w:p w14:paraId="4A3B4BB9" w14:textId="470510AD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5FD4D3B1" w14:textId="2893194F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5" w:type="dxa"/>
            <w:shd w:val="clear" w:color="auto" w:fill="auto"/>
          </w:tcPr>
          <w:p w14:paraId="02CA2531" w14:textId="396F2DD5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0016DE4" w14:textId="5C541BF5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dxa"/>
            <w:shd w:val="clear" w:color="auto" w:fill="auto"/>
          </w:tcPr>
          <w:p w14:paraId="71E19A4C" w14:textId="1589107C" w:rsidR="00552E94" w:rsidRPr="002762D3" w:rsidRDefault="00552E94" w:rsidP="00276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,4</w:t>
            </w:r>
          </w:p>
        </w:tc>
      </w:tr>
      <w:tr w:rsidR="00FA3D50" w:rsidRPr="002762D3" w14:paraId="3A98B0A4" w14:textId="77777777" w:rsidTr="00FA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6C07725A" w14:textId="24C0D12A" w:rsidR="008F61F8" w:rsidRPr="002762D3" w:rsidRDefault="008F61F8" w:rsidP="002762D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645" w:type="dxa"/>
            <w:shd w:val="clear" w:color="auto" w:fill="auto"/>
          </w:tcPr>
          <w:p w14:paraId="74BACB52" w14:textId="7FAA25EC" w:rsidR="008F61F8" w:rsidRPr="002762D3" w:rsidRDefault="004D3A4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eastAsia="Calibri" w:cstheme="minorHAnsi"/>
                <w:color w:val="333333"/>
                <w:sz w:val="20"/>
                <w:szCs w:val="20"/>
                <w:lang w:val="en-GB" w:eastAsia="en-GB"/>
              </w:rPr>
              <w:t>Concomitant use of two or more drugs with antimuscarinic/anticholinergic properties (e.g. bladder antispasmodics, intestinal antispasmodics, tricyclic antidepressants, first generation antihistamines) (risk of increased antimuscarinic/anticholinergic toxicity)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3D1706E5" w14:textId="63C9B984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8" w:type="dxa"/>
            <w:shd w:val="clear" w:color="auto" w:fill="auto"/>
          </w:tcPr>
          <w:p w14:paraId="37704DA4" w14:textId="1CD4708F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6A5F6D3C" w14:textId="10B1569A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9" w:type="dxa"/>
            <w:shd w:val="clear" w:color="auto" w:fill="auto"/>
          </w:tcPr>
          <w:p w14:paraId="69EE7CC6" w14:textId="77EDD714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7D3599EF" w14:textId="762AEE6A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5" w:type="dxa"/>
            <w:shd w:val="clear" w:color="auto" w:fill="auto"/>
          </w:tcPr>
          <w:p w14:paraId="0C5F5625" w14:textId="456FBFF9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07887B5" w14:textId="750E059D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dxa"/>
            <w:shd w:val="clear" w:color="auto" w:fill="auto"/>
          </w:tcPr>
          <w:p w14:paraId="6AFB026B" w14:textId="5EE73B9D" w:rsidR="008F61F8" w:rsidRPr="002762D3" w:rsidRDefault="008F61F8" w:rsidP="002762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US"/>
              </w:rPr>
            </w:pPr>
            <w:r w:rsidRPr="002762D3">
              <w:rPr>
                <w:rFonts w:cstheme="minorHAnsi"/>
                <w:color w:val="000000"/>
                <w:sz w:val="20"/>
                <w:szCs w:val="20"/>
              </w:rPr>
              <w:t>5,1</w:t>
            </w:r>
          </w:p>
        </w:tc>
      </w:tr>
      <w:tr w:rsidR="008F61F8" w:rsidRPr="006A257E" w14:paraId="1250DC90" w14:textId="77777777" w:rsidTr="002762D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10"/>
            <w:shd w:val="clear" w:color="auto" w:fill="auto"/>
          </w:tcPr>
          <w:p w14:paraId="0EBD6177" w14:textId="75760D31" w:rsidR="008F61F8" w:rsidRPr="00FA3D50" w:rsidRDefault="00D44761" w:rsidP="002762D3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A3D50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en-US"/>
              </w:rPr>
              <w:t>NSAID: non-steroidal anti-inflammatory drugs, ACE inhibitor; angiotensin-converting enzyme inhibitor, ASA; acetylsalicylic acid, TCA; tricyclic antidepressants, ICS; inhaled corticosteroids, COPD; chronic obstructive pulmonary disease, RA; rheumatoid arthritis, SSRI; selective serotonin reuptake inhibitor, COX; Cyclooxygenase, GI tract; gastrointestinal tract, DVT; deep vein thrombosis</w:t>
            </w:r>
          </w:p>
        </w:tc>
      </w:tr>
      <w:bookmarkEnd w:id="0"/>
    </w:tbl>
    <w:p w14:paraId="5FE0F872" w14:textId="77777777" w:rsidR="000F6E8A" w:rsidRDefault="000F6E8A">
      <w:pPr>
        <w:rPr>
          <w:lang w:val="en-US"/>
        </w:rPr>
      </w:pPr>
    </w:p>
    <w:p w14:paraId="2E8B3694" w14:textId="77777777" w:rsidR="00E46581" w:rsidRDefault="00E46581">
      <w:pPr>
        <w:rPr>
          <w:lang w:val="en-US"/>
        </w:rPr>
      </w:pPr>
      <w:r>
        <w:rPr>
          <w:lang w:val="en-US"/>
        </w:rPr>
        <w:br w:type="page"/>
      </w:r>
    </w:p>
    <w:p w14:paraId="12139A87" w14:textId="6DF12543" w:rsidR="00E46581" w:rsidRPr="00E16764" w:rsidRDefault="00E46581" w:rsidP="00E46581">
      <w:pPr>
        <w:pStyle w:val="Overskrift2"/>
        <w:rPr>
          <w:b/>
          <w:bCs/>
          <w:sz w:val="28"/>
          <w:szCs w:val="28"/>
          <w:lang w:val="en-US"/>
        </w:rPr>
      </w:pPr>
      <w:r>
        <w:rPr>
          <w:lang w:val="en-US"/>
        </w:rPr>
        <w:t xml:space="preserve">Table 2: START criteria </w:t>
      </w:r>
      <w:proofErr w:type="gramStart"/>
      <w:r>
        <w:rPr>
          <w:lang w:val="en-US"/>
        </w:rPr>
        <w:t>applications</w:t>
      </w:r>
      <w:proofErr w:type="gramEnd"/>
    </w:p>
    <w:p w14:paraId="151BEA30" w14:textId="77777777" w:rsidR="00E46581" w:rsidRPr="00306282" w:rsidRDefault="00E46581" w:rsidP="00E46581">
      <w:pPr>
        <w:rPr>
          <w:lang w:val="en-US"/>
        </w:rPr>
      </w:pPr>
    </w:p>
    <w:tbl>
      <w:tblPr>
        <w:tblStyle w:val="Stil1"/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517"/>
        <w:gridCol w:w="691"/>
        <w:gridCol w:w="691"/>
        <w:gridCol w:w="691"/>
        <w:gridCol w:w="691"/>
        <w:gridCol w:w="691"/>
        <w:gridCol w:w="691"/>
        <w:gridCol w:w="691"/>
        <w:gridCol w:w="692"/>
      </w:tblGrid>
      <w:tr w:rsidR="00E46581" w:rsidRPr="00285771" w14:paraId="18870700" w14:textId="77777777" w:rsidTr="00E72C2E">
        <w:trPr>
          <w:trHeight w:val="283"/>
        </w:trPr>
        <w:tc>
          <w:tcPr>
            <w:tcW w:w="988" w:type="dxa"/>
            <w:vMerge w:val="restart"/>
            <w:shd w:val="clear" w:color="auto" w:fill="D5DCE4" w:themeFill="text2" w:themeFillTint="33"/>
          </w:tcPr>
          <w:p w14:paraId="6AF3EF4E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Criterion</w:t>
            </w:r>
          </w:p>
        </w:tc>
        <w:tc>
          <w:tcPr>
            <w:tcW w:w="7517" w:type="dxa"/>
            <w:vMerge w:val="restart"/>
            <w:shd w:val="clear" w:color="auto" w:fill="D5DCE4" w:themeFill="text2" w:themeFillTint="33"/>
          </w:tcPr>
          <w:p w14:paraId="2B306232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Description of criterion</w:t>
            </w:r>
          </w:p>
        </w:tc>
        <w:tc>
          <w:tcPr>
            <w:tcW w:w="2764" w:type="dxa"/>
            <w:gridSpan w:val="4"/>
            <w:shd w:val="clear" w:color="auto" w:fill="D5DCE4" w:themeFill="text2" w:themeFillTint="33"/>
          </w:tcPr>
          <w:p w14:paraId="7A33F080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Intervention group</w:t>
            </w:r>
          </w:p>
        </w:tc>
        <w:tc>
          <w:tcPr>
            <w:tcW w:w="2765" w:type="dxa"/>
            <w:gridSpan w:val="4"/>
            <w:shd w:val="clear" w:color="auto" w:fill="D5DCE4" w:themeFill="text2" w:themeFillTint="33"/>
          </w:tcPr>
          <w:p w14:paraId="359E649F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Control group</w:t>
            </w:r>
          </w:p>
        </w:tc>
      </w:tr>
      <w:tr w:rsidR="00E46581" w:rsidRPr="00285771" w14:paraId="19EA7781" w14:textId="77777777" w:rsidTr="00E72C2E">
        <w:trPr>
          <w:trHeight w:val="283"/>
        </w:trPr>
        <w:tc>
          <w:tcPr>
            <w:tcW w:w="988" w:type="dxa"/>
            <w:vMerge/>
            <w:shd w:val="clear" w:color="auto" w:fill="D5DCE4" w:themeFill="text2" w:themeFillTint="33"/>
          </w:tcPr>
          <w:p w14:paraId="0F24394F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517" w:type="dxa"/>
            <w:vMerge/>
            <w:shd w:val="clear" w:color="auto" w:fill="D5DCE4" w:themeFill="text2" w:themeFillTint="33"/>
          </w:tcPr>
          <w:p w14:paraId="7BB748EA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shd w:val="clear" w:color="auto" w:fill="D5DCE4" w:themeFill="text2" w:themeFillTint="33"/>
          </w:tcPr>
          <w:p w14:paraId="41752235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Admission</w:t>
            </w:r>
          </w:p>
        </w:tc>
        <w:tc>
          <w:tcPr>
            <w:tcW w:w="1382" w:type="dxa"/>
            <w:gridSpan w:val="2"/>
            <w:shd w:val="clear" w:color="auto" w:fill="D5DCE4" w:themeFill="text2" w:themeFillTint="33"/>
          </w:tcPr>
          <w:p w14:paraId="45AE25FE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Discharge</w:t>
            </w:r>
          </w:p>
        </w:tc>
        <w:tc>
          <w:tcPr>
            <w:tcW w:w="1382" w:type="dxa"/>
            <w:gridSpan w:val="2"/>
            <w:shd w:val="clear" w:color="auto" w:fill="D5DCE4" w:themeFill="text2" w:themeFillTint="33"/>
          </w:tcPr>
          <w:p w14:paraId="44F459D7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sz w:val="18"/>
                <w:szCs w:val="18"/>
              </w:rPr>
              <w:t>Inn</w:t>
            </w:r>
          </w:p>
        </w:tc>
        <w:tc>
          <w:tcPr>
            <w:tcW w:w="1383" w:type="dxa"/>
            <w:gridSpan w:val="2"/>
            <w:shd w:val="clear" w:color="auto" w:fill="D5DCE4" w:themeFill="text2" w:themeFillTint="33"/>
          </w:tcPr>
          <w:p w14:paraId="6D275B67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sz w:val="18"/>
                <w:szCs w:val="18"/>
              </w:rPr>
              <w:t>Ut</w:t>
            </w:r>
          </w:p>
        </w:tc>
      </w:tr>
      <w:tr w:rsidR="00E46581" w:rsidRPr="00285771" w14:paraId="3DD85D85" w14:textId="77777777" w:rsidTr="00E72C2E">
        <w:trPr>
          <w:trHeight w:val="283"/>
        </w:trPr>
        <w:tc>
          <w:tcPr>
            <w:tcW w:w="988" w:type="dxa"/>
            <w:vMerge/>
            <w:shd w:val="clear" w:color="auto" w:fill="D5DCE4" w:themeFill="text2" w:themeFillTint="33"/>
          </w:tcPr>
          <w:p w14:paraId="52F757B8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517" w:type="dxa"/>
            <w:vMerge/>
            <w:shd w:val="clear" w:color="auto" w:fill="D5DCE4" w:themeFill="text2" w:themeFillTint="33"/>
          </w:tcPr>
          <w:p w14:paraId="75ED0F19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D5DCE4" w:themeFill="text2" w:themeFillTint="33"/>
          </w:tcPr>
          <w:p w14:paraId="22692972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691" w:type="dxa"/>
            <w:shd w:val="clear" w:color="auto" w:fill="D5DCE4" w:themeFill="text2" w:themeFillTint="33"/>
          </w:tcPr>
          <w:p w14:paraId="3767BB87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691" w:type="dxa"/>
            <w:shd w:val="clear" w:color="auto" w:fill="D5DCE4" w:themeFill="text2" w:themeFillTint="33"/>
          </w:tcPr>
          <w:p w14:paraId="2191FDF7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91" w:type="dxa"/>
            <w:shd w:val="clear" w:color="auto" w:fill="D5DCE4" w:themeFill="text2" w:themeFillTint="33"/>
          </w:tcPr>
          <w:p w14:paraId="78C8B0FD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91" w:type="dxa"/>
            <w:shd w:val="clear" w:color="auto" w:fill="D5DCE4" w:themeFill="text2" w:themeFillTint="33"/>
          </w:tcPr>
          <w:p w14:paraId="463AC5F5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691" w:type="dxa"/>
            <w:shd w:val="clear" w:color="auto" w:fill="D5DCE4" w:themeFill="text2" w:themeFillTint="33"/>
          </w:tcPr>
          <w:p w14:paraId="57C91F25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%</w:t>
            </w:r>
          </w:p>
        </w:tc>
        <w:tc>
          <w:tcPr>
            <w:tcW w:w="691" w:type="dxa"/>
            <w:shd w:val="clear" w:color="auto" w:fill="D5DCE4" w:themeFill="text2" w:themeFillTint="33"/>
          </w:tcPr>
          <w:p w14:paraId="59BCB1CC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92" w:type="dxa"/>
            <w:shd w:val="clear" w:color="auto" w:fill="D5DCE4" w:themeFill="text2" w:themeFillTint="33"/>
          </w:tcPr>
          <w:p w14:paraId="36FDB368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</w:tr>
      <w:tr w:rsidR="00E46581" w:rsidRPr="005607E2" w14:paraId="61A71B76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30888EC2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7517" w:type="dxa"/>
            <w:shd w:val="clear" w:color="auto" w:fill="auto"/>
          </w:tcPr>
          <w:p w14:paraId="01D9815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Vitamin K antagonists or direct thrombin inhibitors or factor </w:t>
            </w:r>
            <w:proofErr w:type="spellStart"/>
            <w:r w:rsidRPr="0007734A">
              <w:rPr>
                <w:rFonts w:cstheme="minorHAnsi"/>
                <w:sz w:val="18"/>
                <w:szCs w:val="18"/>
                <w:lang w:val="en-US"/>
              </w:rPr>
              <w:t>Xa</w:t>
            </w:r>
            <w:proofErr w:type="spellEnd"/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 inhibitors in the presence of chronic atrial fibrillation.</w:t>
            </w:r>
          </w:p>
        </w:tc>
        <w:tc>
          <w:tcPr>
            <w:tcW w:w="691" w:type="dxa"/>
            <w:shd w:val="clear" w:color="auto" w:fill="auto"/>
          </w:tcPr>
          <w:p w14:paraId="1043D0C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1" w:type="dxa"/>
            <w:shd w:val="clear" w:color="auto" w:fill="auto"/>
          </w:tcPr>
          <w:p w14:paraId="14AD4AE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691" w:type="dxa"/>
            <w:shd w:val="clear" w:color="auto" w:fill="auto"/>
          </w:tcPr>
          <w:p w14:paraId="571F138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</w:tcPr>
          <w:p w14:paraId="5E3DD25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691" w:type="dxa"/>
            <w:shd w:val="clear" w:color="auto" w:fill="auto"/>
          </w:tcPr>
          <w:p w14:paraId="04BAACA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1" w:type="dxa"/>
            <w:shd w:val="clear" w:color="auto" w:fill="auto"/>
          </w:tcPr>
          <w:p w14:paraId="087DFE6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691" w:type="dxa"/>
            <w:shd w:val="clear" w:color="auto" w:fill="auto"/>
          </w:tcPr>
          <w:p w14:paraId="64955B5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shd w:val="clear" w:color="auto" w:fill="auto"/>
          </w:tcPr>
          <w:p w14:paraId="50DDA24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E46581" w:rsidRPr="005607E2" w14:paraId="42569200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62D57B5F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7517" w:type="dxa"/>
            <w:shd w:val="clear" w:color="auto" w:fill="auto"/>
          </w:tcPr>
          <w:p w14:paraId="32EACED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Antiplatelet therapy (aspirin or clopidogrel or prasugrel or ticagrelor) with a documented history of coronary, cerebral or peripheral vascular disease.</w:t>
            </w:r>
          </w:p>
        </w:tc>
        <w:tc>
          <w:tcPr>
            <w:tcW w:w="691" w:type="dxa"/>
            <w:shd w:val="clear" w:color="auto" w:fill="auto"/>
          </w:tcPr>
          <w:p w14:paraId="750EEEF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</w:tcPr>
          <w:p w14:paraId="58F17AA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691" w:type="dxa"/>
            <w:shd w:val="clear" w:color="auto" w:fill="auto"/>
          </w:tcPr>
          <w:p w14:paraId="42FB301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shd w:val="clear" w:color="auto" w:fill="auto"/>
          </w:tcPr>
          <w:p w14:paraId="39717B0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691" w:type="dxa"/>
            <w:shd w:val="clear" w:color="auto" w:fill="auto"/>
          </w:tcPr>
          <w:p w14:paraId="5189F27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1" w:type="dxa"/>
            <w:shd w:val="clear" w:color="auto" w:fill="auto"/>
          </w:tcPr>
          <w:p w14:paraId="3426C1A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691" w:type="dxa"/>
            <w:shd w:val="clear" w:color="auto" w:fill="auto"/>
          </w:tcPr>
          <w:p w14:paraId="4DDFED0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shd w:val="clear" w:color="auto" w:fill="auto"/>
          </w:tcPr>
          <w:p w14:paraId="2294D25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E46581" w:rsidRPr="005607E2" w14:paraId="75DC59F8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0E2BD289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5</w:t>
            </w:r>
          </w:p>
        </w:tc>
        <w:tc>
          <w:tcPr>
            <w:tcW w:w="7517" w:type="dxa"/>
            <w:shd w:val="clear" w:color="auto" w:fill="auto"/>
          </w:tcPr>
          <w:p w14:paraId="42387EA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Statin therapy with a documented history of coronary, cerebral or peripheral vascular disease, unless the patient’s status is end-of-life or age is &gt; 85 years.</w:t>
            </w:r>
          </w:p>
        </w:tc>
        <w:tc>
          <w:tcPr>
            <w:tcW w:w="691" w:type="dxa"/>
            <w:shd w:val="clear" w:color="auto" w:fill="auto"/>
          </w:tcPr>
          <w:p w14:paraId="0C5F9EF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shd w:val="clear" w:color="auto" w:fill="auto"/>
          </w:tcPr>
          <w:p w14:paraId="4B6147F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691" w:type="dxa"/>
            <w:shd w:val="clear" w:color="auto" w:fill="auto"/>
          </w:tcPr>
          <w:p w14:paraId="6E127BF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shd w:val="clear" w:color="auto" w:fill="auto"/>
          </w:tcPr>
          <w:p w14:paraId="562B67A9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691" w:type="dxa"/>
            <w:shd w:val="clear" w:color="auto" w:fill="auto"/>
          </w:tcPr>
          <w:p w14:paraId="5A3494A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1" w:type="dxa"/>
            <w:shd w:val="clear" w:color="auto" w:fill="auto"/>
          </w:tcPr>
          <w:p w14:paraId="2E370DA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691" w:type="dxa"/>
            <w:shd w:val="clear" w:color="auto" w:fill="auto"/>
          </w:tcPr>
          <w:p w14:paraId="1114853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2" w:type="dxa"/>
            <w:shd w:val="clear" w:color="auto" w:fill="auto"/>
          </w:tcPr>
          <w:p w14:paraId="5B480B0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8,9</w:t>
            </w:r>
          </w:p>
        </w:tc>
      </w:tr>
      <w:tr w:rsidR="00E46581" w:rsidRPr="005607E2" w14:paraId="6085FB22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2174690B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6</w:t>
            </w:r>
          </w:p>
        </w:tc>
        <w:tc>
          <w:tcPr>
            <w:tcW w:w="7517" w:type="dxa"/>
            <w:shd w:val="clear" w:color="auto" w:fill="auto"/>
          </w:tcPr>
          <w:p w14:paraId="09EE9ED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Angiotensin Converting Enzyme (ACE) inhibitor with systolic heart failure and/or documented coronary artery disease.</w:t>
            </w:r>
          </w:p>
        </w:tc>
        <w:tc>
          <w:tcPr>
            <w:tcW w:w="691" w:type="dxa"/>
            <w:shd w:val="clear" w:color="auto" w:fill="auto"/>
          </w:tcPr>
          <w:p w14:paraId="225081C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1" w:type="dxa"/>
            <w:shd w:val="clear" w:color="auto" w:fill="auto"/>
          </w:tcPr>
          <w:p w14:paraId="058EDFA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,6</w:t>
            </w:r>
          </w:p>
        </w:tc>
        <w:tc>
          <w:tcPr>
            <w:tcW w:w="691" w:type="dxa"/>
            <w:shd w:val="clear" w:color="auto" w:fill="auto"/>
          </w:tcPr>
          <w:p w14:paraId="5526938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1" w:type="dxa"/>
            <w:shd w:val="clear" w:color="auto" w:fill="auto"/>
          </w:tcPr>
          <w:p w14:paraId="43F7ADE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1" w:type="dxa"/>
            <w:shd w:val="clear" w:color="auto" w:fill="auto"/>
          </w:tcPr>
          <w:p w14:paraId="0FD6CE9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1" w:type="dxa"/>
            <w:shd w:val="clear" w:color="auto" w:fill="auto"/>
          </w:tcPr>
          <w:p w14:paraId="3EC0F4C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9,3</w:t>
            </w:r>
          </w:p>
        </w:tc>
        <w:tc>
          <w:tcPr>
            <w:tcW w:w="691" w:type="dxa"/>
            <w:shd w:val="clear" w:color="auto" w:fill="auto"/>
          </w:tcPr>
          <w:p w14:paraId="0B7BB31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2" w:type="dxa"/>
            <w:shd w:val="clear" w:color="auto" w:fill="auto"/>
          </w:tcPr>
          <w:p w14:paraId="23932F3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0,2</w:t>
            </w:r>
          </w:p>
        </w:tc>
      </w:tr>
      <w:tr w:rsidR="00E46581" w:rsidRPr="005607E2" w14:paraId="3AAACED0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0F00381F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7</w:t>
            </w:r>
          </w:p>
        </w:tc>
        <w:tc>
          <w:tcPr>
            <w:tcW w:w="7517" w:type="dxa"/>
            <w:shd w:val="clear" w:color="auto" w:fill="auto"/>
          </w:tcPr>
          <w:p w14:paraId="1675BEE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Beta-blocker with </w:t>
            </w:r>
            <w:proofErr w:type="spellStart"/>
            <w:r w:rsidRPr="0007734A">
              <w:rPr>
                <w:rFonts w:cstheme="minorHAnsi"/>
                <w:sz w:val="18"/>
                <w:szCs w:val="18"/>
                <w:lang w:val="en-US"/>
              </w:rPr>
              <w:t>ischaemic</w:t>
            </w:r>
            <w:proofErr w:type="spellEnd"/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 heart disease.</w:t>
            </w:r>
          </w:p>
        </w:tc>
        <w:tc>
          <w:tcPr>
            <w:tcW w:w="691" w:type="dxa"/>
            <w:shd w:val="clear" w:color="auto" w:fill="auto"/>
          </w:tcPr>
          <w:p w14:paraId="3E295BE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shd w:val="clear" w:color="auto" w:fill="auto"/>
          </w:tcPr>
          <w:p w14:paraId="53B7079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691" w:type="dxa"/>
            <w:shd w:val="clear" w:color="auto" w:fill="auto"/>
          </w:tcPr>
          <w:p w14:paraId="2FAB8D9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1" w:type="dxa"/>
            <w:shd w:val="clear" w:color="auto" w:fill="auto"/>
          </w:tcPr>
          <w:p w14:paraId="6364A4B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691" w:type="dxa"/>
            <w:shd w:val="clear" w:color="auto" w:fill="auto"/>
          </w:tcPr>
          <w:p w14:paraId="2710C54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1" w:type="dxa"/>
            <w:shd w:val="clear" w:color="auto" w:fill="auto"/>
          </w:tcPr>
          <w:p w14:paraId="496DB7E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691" w:type="dxa"/>
            <w:shd w:val="clear" w:color="auto" w:fill="auto"/>
          </w:tcPr>
          <w:p w14:paraId="1134AA6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2" w:type="dxa"/>
            <w:shd w:val="clear" w:color="auto" w:fill="auto"/>
          </w:tcPr>
          <w:p w14:paraId="2C790B1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8,1</w:t>
            </w:r>
          </w:p>
        </w:tc>
      </w:tr>
      <w:tr w:rsidR="00E46581" w:rsidRPr="005607E2" w14:paraId="0427FCEA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45CCE584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8</w:t>
            </w:r>
          </w:p>
        </w:tc>
        <w:tc>
          <w:tcPr>
            <w:tcW w:w="7517" w:type="dxa"/>
            <w:shd w:val="clear" w:color="auto" w:fill="auto"/>
          </w:tcPr>
          <w:p w14:paraId="608DDEA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Appropriate beta-blocker (bisoprolol, nebivolol, metoprolol or carvedilol) with stable systolic heart failure.</w:t>
            </w:r>
          </w:p>
        </w:tc>
        <w:tc>
          <w:tcPr>
            <w:tcW w:w="691" w:type="dxa"/>
            <w:shd w:val="clear" w:color="auto" w:fill="auto"/>
          </w:tcPr>
          <w:p w14:paraId="3DA2B2F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25B947F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500B719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6211FFB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678C7A2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1337267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45CBD6E9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2" w:type="dxa"/>
            <w:shd w:val="clear" w:color="auto" w:fill="auto"/>
          </w:tcPr>
          <w:p w14:paraId="3800722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E46581" w:rsidRPr="005607E2" w14:paraId="4BD052F9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0D1E6012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1</w:t>
            </w:r>
          </w:p>
        </w:tc>
        <w:tc>
          <w:tcPr>
            <w:tcW w:w="7517" w:type="dxa"/>
            <w:shd w:val="clear" w:color="auto" w:fill="auto"/>
          </w:tcPr>
          <w:p w14:paraId="61585BD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Regular inhaled </w:t>
            </w:r>
            <w:r w:rsidRPr="0007734A">
              <w:rPr>
                <w:rFonts w:cstheme="minorHAnsi"/>
                <w:sz w:val="18"/>
                <w:szCs w:val="18"/>
              </w:rPr>
              <w:t>β</w:t>
            </w:r>
            <w:r w:rsidRPr="0007734A">
              <w:rPr>
                <w:rFonts w:cstheme="minorHAnsi"/>
                <w:sz w:val="18"/>
                <w:szCs w:val="18"/>
                <w:lang w:val="en-US"/>
              </w:rPr>
              <w:t>2 agonist or antimuscarinic bronchodilator (e.g. ipratropium, tiotropium) for mild to moderate asthma or COPD.</w:t>
            </w:r>
          </w:p>
        </w:tc>
        <w:tc>
          <w:tcPr>
            <w:tcW w:w="691" w:type="dxa"/>
            <w:shd w:val="clear" w:color="auto" w:fill="auto"/>
          </w:tcPr>
          <w:p w14:paraId="15C7537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shd w:val="clear" w:color="auto" w:fill="auto"/>
          </w:tcPr>
          <w:p w14:paraId="1ADAD83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691" w:type="dxa"/>
            <w:shd w:val="clear" w:color="auto" w:fill="auto"/>
          </w:tcPr>
          <w:p w14:paraId="58A4E4A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1" w:type="dxa"/>
            <w:shd w:val="clear" w:color="auto" w:fill="auto"/>
          </w:tcPr>
          <w:p w14:paraId="48E5E45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,6</w:t>
            </w:r>
          </w:p>
        </w:tc>
        <w:tc>
          <w:tcPr>
            <w:tcW w:w="691" w:type="dxa"/>
            <w:shd w:val="clear" w:color="auto" w:fill="auto"/>
          </w:tcPr>
          <w:p w14:paraId="3675C47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shd w:val="clear" w:color="auto" w:fill="auto"/>
          </w:tcPr>
          <w:p w14:paraId="5EFF8B9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691" w:type="dxa"/>
            <w:shd w:val="clear" w:color="auto" w:fill="auto"/>
          </w:tcPr>
          <w:p w14:paraId="0C9AB85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shd w:val="clear" w:color="auto" w:fill="auto"/>
          </w:tcPr>
          <w:p w14:paraId="269F641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,1</w:t>
            </w:r>
          </w:p>
        </w:tc>
      </w:tr>
      <w:tr w:rsidR="00E46581" w:rsidRPr="005607E2" w14:paraId="5155516D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120BFB44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7517" w:type="dxa"/>
            <w:shd w:val="clear" w:color="auto" w:fill="auto"/>
          </w:tcPr>
          <w:p w14:paraId="70B32D4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Regular inhaled corticosteroid for moderate-severe asthma or COPD, where FEV1 &lt;50% of predicted value and repeated exacerbations requiring treatment with oral corticosteroids.</w:t>
            </w:r>
          </w:p>
        </w:tc>
        <w:tc>
          <w:tcPr>
            <w:tcW w:w="691" w:type="dxa"/>
            <w:shd w:val="clear" w:color="auto" w:fill="auto"/>
          </w:tcPr>
          <w:p w14:paraId="24DBF06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</w:tcPr>
          <w:p w14:paraId="24A1841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91" w:type="dxa"/>
            <w:shd w:val="clear" w:color="auto" w:fill="auto"/>
          </w:tcPr>
          <w:p w14:paraId="635551C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</w:tcPr>
          <w:p w14:paraId="5B30117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91" w:type="dxa"/>
            <w:shd w:val="clear" w:color="auto" w:fill="auto"/>
          </w:tcPr>
          <w:p w14:paraId="5E1A127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</w:tcPr>
          <w:p w14:paraId="29422C3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91" w:type="dxa"/>
            <w:shd w:val="clear" w:color="auto" w:fill="auto"/>
          </w:tcPr>
          <w:p w14:paraId="6AA7893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</w:tcPr>
          <w:p w14:paraId="3848864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</w:tr>
      <w:tr w:rsidR="00E46581" w:rsidRPr="005607E2" w14:paraId="6EFD7EDD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51219C70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7517" w:type="dxa"/>
            <w:shd w:val="clear" w:color="auto" w:fill="auto"/>
          </w:tcPr>
          <w:p w14:paraId="117B465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L-DOPA or a dopamine agonist in idiopathic Parkinson’s disease with functional impairment and resultant disability.</w:t>
            </w:r>
          </w:p>
        </w:tc>
        <w:tc>
          <w:tcPr>
            <w:tcW w:w="691" w:type="dxa"/>
            <w:shd w:val="clear" w:color="auto" w:fill="auto"/>
          </w:tcPr>
          <w:p w14:paraId="414710D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</w:tcPr>
          <w:p w14:paraId="5E5CC9C9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91" w:type="dxa"/>
            <w:shd w:val="clear" w:color="auto" w:fill="auto"/>
          </w:tcPr>
          <w:p w14:paraId="28B6162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auto"/>
          </w:tcPr>
          <w:p w14:paraId="6C7C08B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91" w:type="dxa"/>
            <w:shd w:val="clear" w:color="auto" w:fill="auto"/>
          </w:tcPr>
          <w:p w14:paraId="6D664F2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</w:tcPr>
          <w:p w14:paraId="08F892A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91" w:type="dxa"/>
            <w:shd w:val="clear" w:color="auto" w:fill="auto"/>
          </w:tcPr>
          <w:p w14:paraId="431F86C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shd w:val="clear" w:color="auto" w:fill="auto"/>
          </w:tcPr>
          <w:p w14:paraId="2B83812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</w:tr>
      <w:tr w:rsidR="00E46581" w:rsidRPr="005607E2" w14:paraId="6FD6D729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0DF8E71D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7517" w:type="dxa"/>
            <w:shd w:val="clear" w:color="auto" w:fill="auto"/>
          </w:tcPr>
          <w:p w14:paraId="20C6FCB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Acetylcholinesterase inhibitor (e.g. donepezil, rivastigmine, galantamine) for mild-moderate Alzheimer’s dementia or Lewy Body dementia (rivastigmine).</w:t>
            </w:r>
          </w:p>
        </w:tc>
        <w:tc>
          <w:tcPr>
            <w:tcW w:w="691" w:type="dxa"/>
            <w:shd w:val="clear" w:color="auto" w:fill="auto"/>
          </w:tcPr>
          <w:p w14:paraId="0CD975F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shd w:val="clear" w:color="auto" w:fill="auto"/>
          </w:tcPr>
          <w:p w14:paraId="0D8E24E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691" w:type="dxa"/>
            <w:shd w:val="clear" w:color="auto" w:fill="auto"/>
          </w:tcPr>
          <w:p w14:paraId="212B361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1" w:type="dxa"/>
            <w:shd w:val="clear" w:color="auto" w:fill="auto"/>
          </w:tcPr>
          <w:p w14:paraId="11C61D3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691" w:type="dxa"/>
            <w:shd w:val="clear" w:color="auto" w:fill="auto"/>
          </w:tcPr>
          <w:p w14:paraId="785AB3A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1" w:type="dxa"/>
            <w:shd w:val="clear" w:color="auto" w:fill="auto"/>
          </w:tcPr>
          <w:p w14:paraId="4AABA34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691" w:type="dxa"/>
            <w:shd w:val="clear" w:color="auto" w:fill="auto"/>
          </w:tcPr>
          <w:p w14:paraId="35A3B3E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shd w:val="clear" w:color="auto" w:fill="auto"/>
          </w:tcPr>
          <w:p w14:paraId="6438BDD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,8</w:t>
            </w:r>
          </w:p>
        </w:tc>
      </w:tr>
      <w:tr w:rsidR="00E46581" w:rsidRPr="005607E2" w14:paraId="19B7A2C9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200930BD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7517" w:type="dxa"/>
            <w:shd w:val="clear" w:color="auto" w:fill="auto"/>
          </w:tcPr>
          <w:p w14:paraId="1B9F8B6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Topical prostaglandin, </w:t>
            </w:r>
            <w:proofErr w:type="spellStart"/>
            <w:r w:rsidRPr="0007734A">
              <w:rPr>
                <w:rFonts w:cstheme="minorHAnsi"/>
                <w:sz w:val="18"/>
                <w:szCs w:val="18"/>
                <w:lang w:val="en-US"/>
              </w:rPr>
              <w:t>prostamide</w:t>
            </w:r>
            <w:proofErr w:type="spellEnd"/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 or beta-blocker for primary open-angle glaucoma.</w:t>
            </w:r>
          </w:p>
        </w:tc>
        <w:tc>
          <w:tcPr>
            <w:tcW w:w="691" w:type="dxa"/>
            <w:shd w:val="clear" w:color="auto" w:fill="auto"/>
          </w:tcPr>
          <w:p w14:paraId="52B449A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697A9E4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2017DBD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4E5AC31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0AFA40D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auto"/>
          </w:tcPr>
          <w:p w14:paraId="3D962D8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91" w:type="dxa"/>
            <w:shd w:val="clear" w:color="auto" w:fill="auto"/>
          </w:tcPr>
          <w:p w14:paraId="455D817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14:paraId="2F3B870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8</w:t>
            </w:r>
          </w:p>
        </w:tc>
      </w:tr>
      <w:tr w:rsidR="00E46581" w:rsidRPr="005607E2" w14:paraId="043013A1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34ECB5F0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7517" w:type="dxa"/>
            <w:shd w:val="clear" w:color="auto" w:fill="auto"/>
          </w:tcPr>
          <w:p w14:paraId="780C858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Dopamine agonist (ropinirole or pramipexole or </w:t>
            </w:r>
            <w:proofErr w:type="spellStart"/>
            <w:r w:rsidRPr="0007734A">
              <w:rPr>
                <w:rFonts w:cstheme="minorHAnsi"/>
                <w:sz w:val="18"/>
                <w:szCs w:val="18"/>
                <w:lang w:val="en-US"/>
              </w:rPr>
              <w:t>rotigotine</w:t>
            </w:r>
            <w:proofErr w:type="spellEnd"/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) for Restless Legs </w:t>
            </w:r>
            <w:proofErr w:type="gramStart"/>
            <w:r w:rsidRPr="0007734A">
              <w:rPr>
                <w:rFonts w:cstheme="minorHAnsi"/>
                <w:sz w:val="18"/>
                <w:szCs w:val="18"/>
                <w:lang w:val="en-US"/>
              </w:rPr>
              <w:t>Syndrome, once</w:t>
            </w:r>
            <w:proofErr w:type="gramEnd"/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 iron deficiency and severe renal failure have been excluded.</w:t>
            </w:r>
          </w:p>
        </w:tc>
        <w:tc>
          <w:tcPr>
            <w:tcW w:w="691" w:type="dxa"/>
            <w:shd w:val="clear" w:color="auto" w:fill="auto"/>
          </w:tcPr>
          <w:p w14:paraId="136ADDD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05CC4BB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09811BC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391242A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0C94F45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496D788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07B4C5B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2" w:type="dxa"/>
            <w:shd w:val="clear" w:color="auto" w:fill="auto"/>
          </w:tcPr>
          <w:p w14:paraId="3D125AB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E46581" w:rsidRPr="005607E2" w14:paraId="13F14200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436DAA7B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2</w:t>
            </w:r>
          </w:p>
        </w:tc>
        <w:tc>
          <w:tcPr>
            <w:tcW w:w="7517" w:type="dxa"/>
            <w:shd w:val="clear" w:color="auto" w:fill="auto"/>
          </w:tcPr>
          <w:p w14:paraId="613203D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7734A">
              <w:rPr>
                <w:rFonts w:cstheme="minorHAnsi"/>
                <w:sz w:val="18"/>
                <w:szCs w:val="18"/>
                <w:lang w:val="en-US"/>
              </w:rPr>
              <w:t>Fibre</w:t>
            </w:r>
            <w:proofErr w:type="spellEnd"/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 supplements (e.g. bran, ispaghula, methylcellulose, sterculia) for diverticulosis with a history of constipation.</w:t>
            </w:r>
          </w:p>
        </w:tc>
        <w:tc>
          <w:tcPr>
            <w:tcW w:w="691" w:type="dxa"/>
            <w:shd w:val="clear" w:color="auto" w:fill="auto"/>
          </w:tcPr>
          <w:p w14:paraId="56CAB3D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</w:tcPr>
          <w:p w14:paraId="3962EDD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91" w:type="dxa"/>
            <w:shd w:val="clear" w:color="auto" w:fill="auto"/>
          </w:tcPr>
          <w:p w14:paraId="234A3E2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shd w:val="clear" w:color="auto" w:fill="auto"/>
          </w:tcPr>
          <w:p w14:paraId="723FF04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691" w:type="dxa"/>
            <w:shd w:val="clear" w:color="auto" w:fill="auto"/>
          </w:tcPr>
          <w:p w14:paraId="19F0D86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auto"/>
          </w:tcPr>
          <w:p w14:paraId="47AA21A9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91" w:type="dxa"/>
            <w:shd w:val="clear" w:color="auto" w:fill="auto"/>
          </w:tcPr>
          <w:p w14:paraId="64DA261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shd w:val="clear" w:color="auto" w:fill="auto"/>
          </w:tcPr>
          <w:p w14:paraId="1FF4F89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5</w:t>
            </w:r>
          </w:p>
        </w:tc>
      </w:tr>
      <w:tr w:rsidR="00E46581" w:rsidRPr="005607E2" w14:paraId="71BCC260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297DB39F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2</w:t>
            </w:r>
          </w:p>
        </w:tc>
        <w:tc>
          <w:tcPr>
            <w:tcW w:w="7517" w:type="dxa"/>
            <w:shd w:val="clear" w:color="auto" w:fill="auto"/>
          </w:tcPr>
          <w:p w14:paraId="5660A86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Bisphosphonates and vitamin D and calcium in patients taking long-term systemic corticosteroid therapy.</w:t>
            </w:r>
          </w:p>
        </w:tc>
        <w:tc>
          <w:tcPr>
            <w:tcW w:w="691" w:type="dxa"/>
            <w:shd w:val="clear" w:color="auto" w:fill="auto"/>
          </w:tcPr>
          <w:p w14:paraId="5528BEB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1" w:type="dxa"/>
            <w:shd w:val="clear" w:color="auto" w:fill="auto"/>
          </w:tcPr>
          <w:p w14:paraId="17289F9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691" w:type="dxa"/>
            <w:shd w:val="clear" w:color="auto" w:fill="auto"/>
          </w:tcPr>
          <w:p w14:paraId="0C80018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1" w:type="dxa"/>
            <w:shd w:val="clear" w:color="auto" w:fill="auto"/>
          </w:tcPr>
          <w:p w14:paraId="25C8954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691" w:type="dxa"/>
            <w:shd w:val="clear" w:color="auto" w:fill="auto"/>
          </w:tcPr>
          <w:p w14:paraId="1B13A5D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1" w:type="dxa"/>
            <w:shd w:val="clear" w:color="auto" w:fill="auto"/>
          </w:tcPr>
          <w:p w14:paraId="5BCD721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691" w:type="dxa"/>
            <w:shd w:val="clear" w:color="auto" w:fill="auto"/>
          </w:tcPr>
          <w:p w14:paraId="739F699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2" w:type="dxa"/>
            <w:shd w:val="clear" w:color="auto" w:fill="auto"/>
          </w:tcPr>
          <w:p w14:paraId="45A1F83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,2</w:t>
            </w:r>
          </w:p>
        </w:tc>
      </w:tr>
      <w:tr w:rsidR="00E46581" w:rsidRPr="005607E2" w14:paraId="484FAF07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7179DFFF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3</w:t>
            </w:r>
          </w:p>
        </w:tc>
        <w:tc>
          <w:tcPr>
            <w:tcW w:w="7517" w:type="dxa"/>
            <w:shd w:val="clear" w:color="auto" w:fill="auto"/>
          </w:tcPr>
          <w:p w14:paraId="6B93350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Vitamin D and calcium supplement in patients with known osteoporosis and/or previous fragility fracture(s) and/or (Bone Mineral Density T-scores more than -2.5 in multiple sites).</w:t>
            </w:r>
          </w:p>
        </w:tc>
        <w:tc>
          <w:tcPr>
            <w:tcW w:w="691" w:type="dxa"/>
            <w:shd w:val="clear" w:color="auto" w:fill="auto"/>
          </w:tcPr>
          <w:p w14:paraId="0966C72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1" w:type="dxa"/>
            <w:shd w:val="clear" w:color="auto" w:fill="auto"/>
          </w:tcPr>
          <w:p w14:paraId="46F218A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6,4</w:t>
            </w:r>
          </w:p>
        </w:tc>
        <w:tc>
          <w:tcPr>
            <w:tcW w:w="691" w:type="dxa"/>
            <w:shd w:val="clear" w:color="auto" w:fill="auto"/>
          </w:tcPr>
          <w:p w14:paraId="50A7919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91" w:type="dxa"/>
            <w:shd w:val="clear" w:color="auto" w:fill="auto"/>
          </w:tcPr>
          <w:p w14:paraId="4788EAB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5,2</w:t>
            </w:r>
          </w:p>
        </w:tc>
        <w:tc>
          <w:tcPr>
            <w:tcW w:w="691" w:type="dxa"/>
            <w:shd w:val="clear" w:color="auto" w:fill="auto"/>
          </w:tcPr>
          <w:p w14:paraId="6AA0D29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1" w:type="dxa"/>
            <w:shd w:val="clear" w:color="auto" w:fill="auto"/>
          </w:tcPr>
          <w:p w14:paraId="36BC6EA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7,4</w:t>
            </w:r>
          </w:p>
        </w:tc>
        <w:tc>
          <w:tcPr>
            <w:tcW w:w="691" w:type="dxa"/>
            <w:shd w:val="clear" w:color="auto" w:fill="auto"/>
          </w:tcPr>
          <w:p w14:paraId="75ED0D0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2" w:type="dxa"/>
            <w:shd w:val="clear" w:color="auto" w:fill="auto"/>
          </w:tcPr>
          <w:p w14:paraId="221986A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8,6</w:t>
            </w:r>
          </w:p>
        </w:tc>
      </w:tr>
      <w:tr w:rsidR="00E46581" w:rsidRPr="005607E2" w14:paraId="33AA4DE9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33FA6AC6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4</w:t>
            </w:r>
          </w:p>
        </w:tc>
        <w:tc>
          <w:tcPr>
            <w:tcW w:w="7517" w:type="dxa"/>
            <w:shd w:val="clear" w:color="auto" w:fill="auto"/>
          </w:tcPr>
          <w:p w14:paraId="28DEEF7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Bone anti-resorptive or anabolic therapy (e.g. bisphosphonate, strontium ranelate, teriparatide, denosumab) in patients with documented osteoporosis, where no pharmacological or clinical status contraindication exists (Bone Mineral Density T-scores -&gt; 2.5 in multiple sites) and/or previous history of fragility fracture(s).</w:t>
            </w:r>
          </w:p>
        </w:tc>
        <w:tc>
          <w:tcPr>
            <w:tcW w:w="691" w:type="dxa"/>
            <w:shd w:val="clear" w:color="auto" w:fill="auto"/>
          </w:tcPr>
          <w:p w14:paraId="0B968C2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91" w:type="dxa"/>
            <w:shd w:val="clear" w:color="auto" w:fill="auto"/>
          </w:tcPr>
          <w:p w14:paraId="298B12F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3,4</w:t>
            </w:r>
          </w:p>
        </w:tc>
        <w:tc>
          <w:tcPr>
            <w:tcW w:w="691" w:type="dxa"/>
            <w:shd w:val="clear" w:color="auto" w:fill="auto"/>
          </w:tcPr>
          <w:p w14:paraId="5763C8C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1" w:type="dxa"/>
            <w:shd w:val="clear" w:color="auto" w:fill="auto"/>
          </w:tcPr>
          <w:p w14:paraId="2A1955F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1" w:type="dxa"/>
            <w:shd w:val="clear" w:color="auto" w:fill="auto"/>
          </w:tcPr>
          <w:p w14:paraId="290424B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1" w:type="dxa"/>
            <w:shd w:val="clear" w:color="auto" w:fill="auto"/>
          </w:tcPr>
          <w:p w14:paraId="1F00A87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9,9</w:t>
            </w:r>
          </w:p>
        </w:tc>
        <w:tc>
          <w:tcPr>
            <w:tcW w:w="691" w:type="dxa"/>
            <w:shd w:val="clear" w:color="auto" w:fill="auto"/>
          </w:tcPr>
          <w:p w14:paraId="774AC07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2" w:type="dxa"/>
            <w:shd w:val="clear" w:color="auto" w:fill="auto"/>
          </w:tcPr>
          <w:p w14:paraId="09C708D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9,9</w:t>
            </w:r>
          </w:p>
        </w:tc>
      </w:tr>
      <w:tr w:rsidR="00E46581" w:rsidRPr="005607E2" w14:paraId="4B3378E1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277BB385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5</w:t>
            </w:r>
          </w:p>
        </w:tc>
        <w:tc>
          <w:tcPr>
            <w:tcW w:w="7517" w:type="dxa"/>
            <w:shd w:val="clear" w:color="auto" w:fill="auto"/>
          </w:tcPr>
          <w:p w14:paraId="4FA2C0E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Vitamin D supplement in older people who are housebound or experiencing falls or with osteopenia (Bone Mineral Density T-score is &gt; -1.0 but &lt; -2.5 in multiple sites).</w:t>
            </w:r>
          </w:p>
        </w:tc>
        <w:tc>
          <w:tcPr>
            <w:tcW w:w="691" w:type="dxa"/>
            <w:shd w:val="clear" w:color="auto" w:fill="auto"/>
          </w:tcPr>
          <w:p w14:paraId="31CFDBC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1" w:type="dxa"/>
            <w:shd w:val="clear" w:color="auto" w:fill="auto"/>
          </w:tcPr>
          <w:p w14:paraId="0E2F240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691" w:type="dxa"/>
            <w:shd w:val="clear" w:color="auto" w:fill="auto"/>
          </w:tcPr>
          <w:p w14:paraId="418700D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1" w:type="dxa"/>
            <w:shd w:val="clear" w:color="auto" w:fill="auto"/>
          </w:tcPr>
          <w:p w14:paraId="7338AE3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691" w:type="dxa"/>
            <w:shd w:val="clear" w:color="auto" w:fill="auto"/>
          </w:tcPr>
          <w:p w14:paraId="608174C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shd w:val="clear" w:color="auto" w:fill="auto"/>
          </w:tcPr>
          <w:p w14:paraId="616B25C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691" w:type="dxa"/>
            <w:shd w:val="clear" w:color="auto" w:fill="auto"/>
          </w:tcPr>
          <w:p w14:paraId="66962C4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14:paraId="2A2E3EF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,3</w:t>
            </w:r>
          </w:p>
        </w:tc>
      </w:tr>
      <w:tr w:rsidR="00E46581" w:rsidRPr="005607E2" w14:paraId="36B775A9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10B12B14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6</w:t>
            </w:r>
          </w:p>
        </w:tc>
        <w:tc>
          <w:tcPr>
            <w:tcW w:w="7517" w:type="dxa"/>
            <w:shd w:val="clear" w:color="auto" w:fill="auto"/>
          </w:tcPr>
          <w:p w14:paraId="77CE61D9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>Xanthine-oxidase inhibitors (e.g. allopurinol, febuxostat) with a history of recurrent episodes of gout.</w:t>
            </w:r>
          </w:p>
        </w:tc>
        <w:tc>
          <w:tcPr>
            <w:tcW w:w="691" w:type="dxa"/>
            <w:shd w:val="clear" w:color="auto" w:fill="auto"/>
          </w:tcPr>
          <w:p w14:paraId="438CBBE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</w:tcPr>
          <w:p w14:paraId="0910EFA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691" w:type="dxa"/>
            <w:shd w:val="clear" w:color="auto" w:fill="auto"/>
          </w:tcPr>
          <w:p w14:paraId="69C57FC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1" w:type="dxa"/>
            <w:shd w:val="clear" w:color="auto" w:fill="auto"/>
          </w:tcPr>
          <w:p w14:paraId="58C3C70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dxa"/>
            <w:shd w:val="clear" w:color="auto" w:fill="auto"/>
          </w:tcPr>
          <w:p w14:paraId="69B7AAF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1" w:type="dxa"/>
            <w:shd w:val="clear" w:color="auto" w:fill="auto"/>
          </w:tcPr>
          <w:p w14:paraId="46279C6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691" w:type="dxa"/>
            <w:shd w:val="clear" w:color="auto" w:fill="auto"/>
          </w:tcPr>
          <w:p w14:paraId="78A7015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shd w:val="clear" w:color="auto" w:fill="auto"/>
          </w:tcPr>
          <w:p w14:paraId="39EC3B9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5</w:t>
            </w:r>
          </w:p>
        </w:tc>
      </w:tr>
      <w:tr w:rsidR="00E46581" w:rsidRPr="005607E2" w14:paraId="524357FA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3729B1C2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7</w:t>
            </w:r>
          </w:p>
        </w:tc>
        <w:tc>
          <w:tcPr>
            <w:tcW w:w="7517" w:type="dxa"/>
            <w:shd w:val="clear" w:color="auto" w:fill="auto"/>
          </w:tcPr>
          <w:p w14:paraId="55951F6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sz w:val="18"/>
                <w:szCs w:val="18"/>
                <w:lang w:val="en-US"/>
              </w:rPr>
              <w:t xml:space="preserve">Folic acid supplement in patients taking </w:t>
            </w:r>
            <w:proofErr w:type="spellStart"/>
            <w:r w:rsidRPr="0007734A">
              <w:rPr>
                <w:rFonts w:cstheme="minorHAnsi"/>
                <w:sz w:val="18"/>
                <w:szCs w:val="18"/>
                <w:lang w:val="en-US"/>
              </w:rPr>
              <w:t>methotexate</w:t>
            </w:r>
            <w:proofErr w:type="spellEnd"/>
            <w:r w:rsidRPr="0007734A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91" w:type="dxa"/>
            <w:shd w:val="clear" w:color="auto" w:fill="auto"/>
          </w:tcPr>
          <w:p w14:paraId="54E216D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00933C4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2B7D3C0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7E749B2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5A711ED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40B9F7E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396816C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2" w:type="dxa"/>
            <w:shd w:val="clear" w:color="auto" w:fill="auto"/>
          </w:tcPr>
          <w:p w14:paraId="693FDE6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E46581" w:rsidRPr="005607E2" w14:paraId="2046E5EC" w14:textId="77777777" w:rsidTr="00E72C2E">
        <w:trPr>
          <w:trHeight w:val="833"/>
        </w:trPr>
        <w:tc>
          <w:tcPr>
            <w:tcW w:w="988" w:type="dxa"/>
            <w:shd w:val="clear" w:color="auto" w:fill="auto"/>
          </w:tcPr>
          <w:p w14:paraId="7C92EDC1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1</w:t>
            </w:r>
          </w:p>
        </w:tc>
        <w:tc>
          <w:tcPr>
            <w:tcW w:w="7517" w:type="dxa"/>
            <w:shd w:val="clear" w:color="auto" w:fill="auto"/>
          </w:tcPr>
          <w:p w14:paraId="2BB80072" w14:textId="77777777" w:rsidR="00E46581" w:rsidRPr="0007734A" w:rsidRDefault="00E46581" w:rsidP="00E72C2E">
            <w:pPr>
              <w:pStyle w:val="Ingenmellomrom"/>
              <w:spacing w:after="20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7734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E inhibitor or Angiotensin Receptor Blocker (if intolerant of ACE inhibitor) in diabetes with evidence of renal disease i.e. dipstick proteinuria or microalbuminuria (&gt;30mg/24 hours) with or without serum biochemical renal impairment.</w:t>
            </w:r>
          </w:p>
        </w:tc>
        <w:tc>
          <w:tcPr>
            <w:tcW w:w="691" w:type="dxa"/>
            <w:shd w:val="clear" w:color="auto" w:fill="auto"/>
          </w:tcPr>
          <w:p w14:paraId="4CF5EEA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1" w:type="dxa"/>
            <w:shd w:val="clear" w:color="auto" w:fill="auto"/>
          </w:tcPr>
          <w:p w14:paraId="11D1635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691" w:type="dxa"/>
            <w:shd w:val="clear" w:color="auto" w:fill="auto"/>
          </w:tcPr>
          <w:p w14:paraId="28DC14C9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1" w:type="dxa"/>
            <w:shd w:val="clear" w:color="auto" w:fill="auto"/>
          </w:tcPr>
          <w:p w14:paraId="1E162E4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691" w:type="dxa"/>
            <w:shd w:val="clear" w:color="auto" w:fill="auto"/>
          </w:tcPr>
          <w:p w14:paraId="53F90ED0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</w:tcPr>
          <w:p w14:paraId="14BA18E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auto"/>
          </w:tcPr>
          <w:p w14:paraId="425B345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shd w:val="clear" w:color="auto" w:fill="auto"/>
          </w:tcPr>
          <w:p w14:paraId="3FF4755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1</w:t>
            </w:r>
          </w:p>
        </w:tc>
      </w:tr>
      <w:tr w:rsidR="00E46581" w:rsidRPr="005607E2" w14:paraId="0DCE4987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5AEF5B9C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1</w:t>
            </w:r>
          </w:p>
        </w:tc>
        <w:tc>
          <w:tcPr>
            <w:tcW w:w="7517" w:type="dxa"/>
            <w:shd w:val="clear" w:color="auto" w:fill="auto"/>
          </w:tcPr>
          <w:p w14:paraId="2B9A577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color w:val="333333"/>
                <w:sz w:val="18"/>
                <w:szCs w:val="18"/>
                <w:lang w:val="en-US" w:eastAsia="en-GB"/>
              </w:rPr>
              <w:t>Alpha-1 receptor blocker with symptomatic prostatism, where prostatectomy is not considered necessary.</w:t>
            </w:r>
          </w:p>
        </w:tc>
        <w:tc>
          <w:tcPr>
            <w:tcW w:w="691" w:type="dxa"/>
            <w:shd w:val="clear" w:color="auto" w:fill="auto"/>
          </w:tcPr>
          <w:p w14:paraId="5B19A03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1" w:type="dxa"/>
            <w:shd w:val="clear" w:color="auto" w:fill="auto"/>
          </w:tcPr>
          <w:p w14:paraId="0123EB6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691" w:type="dxa"/>
            <w:shd w:val="clear" w:color="auto" w:fill="auto"/>
          </w:tcPr>
          <w:p w14:paraId="5A0A48D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shd w:val="clear" w:color="auto" w:fill="auto"/>
          </w:tcPr>
          <w:p w14:paraId="579A824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691" w:type="dxa"/>
            <w:shd w:val="clear" w:color="auto" w:fill="auto"/>
          </w:tcPr>
          <w:p w14:paraId="5D84DF58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</w:tcPr>
          <w:p w14:paraId="4D790EF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1" w:type="dxa"/>
            <w:shd w:val="clear" w:color="auto" w:fill="auto"/>
          </w:tcPr>
          <w:p w14:paraId="38408F1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shd w:val="clear" w:color="auto" w:fill="auto"/>
          </w:tcPr>
          <w:p w14:paraId="1FBF6D3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5</w:t>
            </w:r>
          </w:p>
        </w:tc>
      </w:tr>
      <w:tr w:rsidR="00E46581" w:rsidRPr="005607E2" w14:paraId="674E0E24" w14:textId="77777777" w:rsidTr="00E72C2E">
        <w:trPr>
          <w:trHeight w:val="283"/>
        </w:trPr>
        <w:tc>
          <w:tcPr>
            <w:tcW w:w="988" w:type="dxa"/>
            <w:shd w:val="clear" w:color="auto" w:fill="auto"/>
          </w:tcPr>
          <w:p w14:paraId="3DE77265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2</w:t>
            </w:r>
          </w:p>
        </w:tc>
        <w:tc>
          <w:tcPr>
            <w:tcW w:w="7517" w:type="dxa"/>
            <w:shd w:val="clear" w:color="auto" w:fill="auto"/>
          </w:tcPr>
          <w:p w14:paraId="731C68E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color w:val="333333"/>
                <w:sz w:val="18"/>
                <w:szCs w:val="18"/>
                <w:lang w:val="en-US" w:eastAsia="en-GB"/>
              </w:rPr>
              <w:t>5-alpha reductase inhibitor with symptomatic prostatism, where prostatectomy is not considered necessary.</w:t>
            </w:r>
          </w:p>
        </w:tc>
        <w:tc>
          <w:tcPr>
            <w:tcW w:w="691" w:type="dxa"/>
            <w:shd w:val="clear" w:color="auto" w:fill="auto"/>
          </w:tcPr>
          <w:p w14:paraId="23F23CF1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1" w:type="dxa"/>
            <w:shd w:val="clear" w:color="auto" w:fill="auto"/>
          </w:tcPr>
          <w:p w14:paraId="1F18B24F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691" w:type="dxa"/>
            <w:shd w:val="clear" w:color="auto" w:fill="auto"/>
          </w:tcPr>
          <w:p w14:paraId="117D427D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1" w:type="dxa"/>
            <w:shd w:val="clear" w:color="auto" w:fill="auto"/>
          </w:tcPr>
          <w:p w14:paraId="0D6C7B52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691" w:type="dxa"/>
            <w:shd w:val="clear" w:color="auto" w:fill="auto"/>
          </w:tcPr>
          <w:p w14:paraId="15C3BE5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shd w:val="clear" w:color="auto" w:fill="auto"/>
          </w:tcPr>
          <w:p w14:paraId="11693F36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691" w:type="dxa"/>
            <w:shd w:val="clear" w:color="auto" w:fill="auto"/>
          </w:tcPr>
          <w:p w14:paraId="0DAAB1E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shd w:val="clear" w:color="auto" w:fill="auto"/>
          </w:tcPr>
          <w:p w14:paraId="687839CB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2</w:t>
            </w:r>
          </w:p>
        </w:tc>
      </w:tr>
      <w:tr w:rsidR="00E46581" w:rsidRPr="005607E2" w14:paraId="1322A394" w14:textId="77777777" w:rsidTr="00E72C2E">
        <w:trPr>
          <w:trHeight w:val="283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14:paraId="38815C69" w14:textId="77777777" w:rsidR="00E46581" w:rsidRPr="0007734A" w:rsidRDefault="00E46581" w:rsidP="00E72C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773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2</w:t>
            </w:r>
          </w:p>
        </w:tc>
        <w:tc>
          <w:tcPr>
            <w:tcW w:w="7517" w:type="dxa"/>
            <w:tcBorders>
              <w:bottom w:val="single" w:sz="4" w:space="0" w:color="auto"/>
            </w:tcBorders>
            <w:shd w:val="clear" w:color="auto" w:fill="auto"/>
          </w:tcPr>
          <w:p w14:paraId="55C3001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7734A">
              <w:rPr>
                <w:rFonts w:cstheme="minorHAnsi"/>
                <w:color w:val="333333"/>
                <w:sz w:val="18"/>
                <w:szCs w:val="18"/>
                <w:lang w:val="en-US" w:eastAsia="en-GB"/>
              </w:rPr>
              <w:t>Laxatives in patients receiving opioids regularly.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34E81574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468BD07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7CC95073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52204935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3BA552CA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5065F5BC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8,9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72910BC7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417DD35E" w14:textId="77777777" w:rsidR="00E46581" w:rsidRPr="0007734A" w:rsidRDefault="00E46581" w:rsidP="00E72C2E">
            <w:pPr>
              <w:rPr>
                <w:rFonts w:cstheme="minorHAnsi"/>
                <w:sz w:val="18"/>
                <w:szCs w:val="18"/>
              </w:rPr>
            </w:pPr>
            <w:r w:rsidRPr="0007734A">
              <w:rPr>
                <w:rFonts w:cstheme="minorHAnsi"/>
                <w:color w:val="000000"/>
                <w:sz w:val="18"/>
                <w:szCs w:val="18"/>
              </w:rPr>
              <w:t>5,5</w:t>
            </w:r>
          </w:p>
        </w:tc>
      </w:tr>
      <w:tr w:rsidR="00E46581" w:rsidRPr="00E46581" w14:paraId="5B6E6026" w14:textId="77777777" w:rsidTr="00E72C2E">
        <w:trPr>
          <w:trHeight w:val="283"/>
        </w:trPr>
        <w:tc>
          <w:tcPr>
            <w:tcW w:w="1403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A23DB" w14:textId="77777777" w:rsidR="00E46581" w:rsidRPr="00393B5D" w:rsidRDefault="00E46581" w:rsidP="00E72C2E">
            <w:pPr>
              <w:rPr>
                <w:color w:val="000000"/>
                <w:sz w:val="20"/>
                <w:szCs w:val="20"/>
                <w:lang w:val="en-US"/>
              </w:rPr>
            </w:pPr>
            <w:r w:rsidRPr="00393B5D">
              <w:rPr>
                <w:i/>
                <w:iCs/>
                <w:sz w:val="20"/>
                <w:szCs w:val="20"/>
                <w:lang w:val="en-US"/>
              </w:rPr>
              <w:t>ACE inhibitor; angiotensin-converting enzyme inhibitor, COPD; chronic obstructive pulmonary disease, ICS; inhaled corticosteroids</w:t>
            </w:r>
          </w:p>
        </w:tc>
      </w:tr>
    </w:tbl>
    <w:p w14:paraId="346B789B" w14:textId="77777777" w:rsidR="00E46581" w:rsidRPr="007C0A02" w:rsidRDefault="00E46581" w:rsidP="00E46581">
      <w:pPr>
        <w:rPr>
          <w:lang w:val="en-US"/>
        </w:rPr>
      </w:pPr>
    </w:p>
    <w:p w14:paraId="059A78A9" w14:textId="77777777" w:rsidR="00E46581" w:rsidRPr="00FA3D50" w:rsidRDefault="00E46581">
      <w:pPr>
        <w:rPr>
          <w:lang w:val="en-US"/>
        </w:rPr>
      </w:pPr>
    </w:p>
    <w:sectPr w:rsidR="00E46581" w:rsidRPr="00FA3D50" w:rsidSect="00CA08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8A"/>
    <w:rsid w:val="0000197E"/>
    <w:rsid w:val="00002EC1"/>
    <w:rsid w:val="0001210E"/>
    <w:rsid w:val="000231B2"/>
    <w:rsid w:val="00037EA4"/>
    <w:rsid w:val="00051E2F"/>
    <w:rsid w:val="00052F70"/>
    <w:rsid w:val="00052F71"/>
    <w:rsid w:val="00054672"/>
    <w:rsid w:val="000639CB"/>
    <w:rsid w:val="000664B6"/>
    <w:rsid w:val="00071C95"/>
    <w:rsid w:val="00083AC4"/>
    <w:rsid w:val="00084AD1"/>
    <w:rsid w:val="000B4E6D"/>
    <w:rsid w:val="000B615C"/>
    <w:rsid w:val="000E50E6"/>
    <w:rsid w:val="000E7319"/>
    <w:rsid w:val="000F522C"/>
    <w:rsid w:val="000F6E8A"/>
    <w:rsid w:val="00113D6F"/>
    <w:rsid w:val="00113EE3"/>
    <w:rsid w:val="00131A23"/>
    <w:rsid w:val="00144304"/>
    <w:rsid w:val="00163C2D"/>
    <w:rsid w:val="00191752"/>
    <w:rsid w:val="001A4D95"/>
    <w:rsid w:val="001B26C5"/>
    <w:rsid w:val="001B3B4A"/>
    <w:rsid w:val="001C75F4"/>
    <w:rsid w:val="001D2FF3"/>
    <w:rsid w:val="001D3CC8"/>
    <w:rsid w:val="001D5EDB"/>
    <w:rsid w:val="00211446"/>
    <w:rsid w:val="002409E2"/>
    <w:rsid w:val="0026174C"/>
    <w:rsid w:val="0026280E"/>
    <w:rsid w:val="00273609"/>
    <w:rsid w:val="002762D3"/>
    <w:rsid w:val="0029073B"/>
    <w:rsid w:val="002978AE"/>
    <w:rsid w:val="002B397A"/>
    <w:rsid w:val="002C54E6"/>
    <w:rsid w:val="002D042D"/>
    <w:rsid w:val="00307AFA"/>
    <w:rsid w:val="00310BE5"/>
    <w:rsid w:val="0032598A"/>
    <w:rsid w:val="00333D95"/>
    <w:rsid w:val="00343508"/>
    <w:rsid w:val="00352245"/>
    <w:rsid w:val="0037118F"/>
    <w:rsid w:val="00373DC7"/>
    <w:rsid w:val="003762EF"/>
    <w:rsid w:val="00380830"/>
    <w:rsid w:val="00381DB5"/>
    <w:rsid w:val="0038484D"/>
    <w:rsid w:val="00395168"/>
    <w:rsid w:val="003A05E1"/>
    <w:rsid w:val="003C4DB2"/>
    <w:rsid w:val="003D1285"/>
    <w:rsid w:val="003E19C0"/>
    <w:rsid w:val="003F0093"/>
    <w:rsid w:val="004148CD"/>
    <w:rsid w:val="0045181D"/>
    <w:rsid w:val="0045726C"/>
    <w:rsid w:val="00462E0A"/>
    <w:rsid w:val="00471150"/>
    <w:rsid w:val="00480B4A"/>
    <w:rsid w:val="004822CF"/>
    <w:rsid w:val="00483B05"/>
    <w:rsid w:val="004925F7"/>
    <w:rsid w:val="004966B9"/>
    <w:rsid w:val="004A5905"/>
    <w:rsid w:val="004C4463"/>
    <w:rsid w:val="004D3A48"/>
    <w:rsid w:val="004D730D"/>
    <w:rsid w:val="00501468"/>
    <w:rsid w:val="00507A0B"/>
    <w:rsid w:val="00530613"/>
    <w:rsid w:val="00534DEA"/>
    <w:rsid w:val="00541A48"/>
    <w:rsid w:val="00552E94"/>
    <w:rsid w:val="00564E6E"/>
    <w:rsid w:val="00574F41"/>
    <w:rsid w:val="00575114"/>
    <w:rsid w:val="0057659A"/>
    <w:rsid w:val="00576BB5"/>
    <w:rsid w:val="005A5266"/>
    <w:rsid w:val="005D298D"/>
    <w:rsid w:val="005E18C4"/>
    <w:rsid w:val="005E6887"/>
    <w:rsid w:val="005F3A7A"/>
    <w:rsid w:val="00607C66"/>
    <w:rsid w:val="00613102"/>
    <w:rsid w:val="006339B8"/>
    <w:rsid w:val="00640CCE"/>
    <w:rsid w:val="006422A4"/>
    <w:rsid w:val="00647751"/>
    <w:rsid w:val="00650497"/>
    <w:rsid w:val="00656594"/>
    <w:rsid w:val="00661E77"/>
    <w:rsid w:val="00690D79"/>
    <w:rsid w:val="00691A11"/>
    <w:rsid w:val="006959E8"/>
    <w:rsid w:val="006A257E"/>
    <w:rsid w:val="006A6A74"/>
    <w:rsid w:val="006B0014"/>
    <w:rsid w:val="006D7CE1"/>
    <w:rsid w:val="006E2E17"/>
    <w:rsid w:val="006E38AB"/>
    <w:rsid w:val="006E683D"/>
    <w:rsid w:val="00742A79"/>
    <w:rsid w:val="007705FA"/>
    <w:rsid w:val="00771696"/>
    <w:rsid w:val="00771813"/>
    <w:rsid w:val="00781C86"/>
    <w:rsid w:val="00783D4C"/>
    <w:rsid w:val="00787F7B"/>
    <w:rsid w:val="00792514"/>
    <w:rsid w:val="007975EC"/>
    <w:rsid w:val="007D5BDF"/>
    <w:rsid w:val="007E74EA"/>
    <w:rsid w:val="007F05D4"/>
    <w:rsid w:val="0080241D"/>
    <w:rsid w:val="00855913"/>
    <w:rsid w:val="00857316"/>
    <w:rsid w:val="008673EC"/>
    <w:rsid w:val="00870F6E"/>
    <w:rsid w:val="008713BB"/>
    <w:rsid w:val="008717CA"/>
    <w:rsid w:val="0088328D"/>
    <w:rsid w:val="008959B1"/>
    <w:rsid w:val="008B3D58"/>
    <w:rsid w:val="008B7FBF"/>
    <w:rsid w:val="008C1854"/>
    <w:rsid w:val="008C6428"/>
    <w:rsid w:val="008D4368"/>
    <w:rsid w:val="008F61F8"/>
    <w:rsid w:val="00916887"/>
    <w:rsid w:val="009330CB"/>
    <w:rsid w:val="00941092"/>
    <w:rsid w:val="00943ADB"/>
    <w:rsid w:val="00953C76"/>
    <w:rsid w:val="00961B30"/>
    <w:rsid w:val="00973045"/>
    <w:rsid w:val="00974E7B"/>
    <w:rsid w:val="00986D0C"/>
    <w:rsid w:val="00995E92"/>
    <w:rsid w:val="00996466"/>
    <w:rsid w:val="00997724"/>
    <w:rsid w:val="009A6690"/>
    <w:rsid w:val="009A66EF"/>
    <w:rsid w:val="009A6704"/>
    <w:rsid w:val="009B4130"/>
    <w:rsid w:val="009B7032"/>
    <w:rsid w:val="009C1B75"/>
    <w:rsid w:val="009D3499"/>
    <w:rsid w:val="009D4ED8"/>
    <w:rsid w:val="009E50F1"/>
    <w:rsid w:val="00A143FF"/>
    <w:rsid w:val="00A560B9"/>
    <w:rsid w:val="00A95D20"/>
    <w:rsid w:val="00AA6B30"/>
    <w:rsid w:val="00AD3D30"/>
    <w:rsid w:val="00AD3E8B"/>
    <w:rsid w:val="00AF08A2"/>
    <w:rsid w:val="00B15869"/>
    <w:rsid w:val="00B2344A"/>
    <w:rsid w:val="00B33757"/>
    <w:rsid w:val="00B37DAB"/>
    <w:rsid w:val="00B42A8F"/>
    <w:rsid w:val="00B477BD"/>
    <w:rsid w:val="00B705B0"/>
    <w:rsid w:val="00BA3AC2"/>
    <w:rsid w:val="00BD7C25"/>
    <w:rsid w:val="00BD7CDF"/>
    <w:rsid w:val="00BE242F"/>
    <w:rsid w:val="00BF463D"/>
    <w:rsid w:val="00C06A8E"/>
    <w:rsid w:val="00C11ED4"/>
    <w:rsid w:val="00C14E2F"/>
    <w:rsid w:val="00C434B5"/>
    <w:rsid w:val="00C45C21"/>
    <w:rsid w:val="00C6262F"/>
    <w:rsid w:val="00C807DF"/>
    <w:rsid w:val="00C82987"/>
    <w:rsid w:val="00CA0883"/>
    <w:rsid w:val="00CB690E"/>
    <w:rsid w:val="00CC1EAE"/>
    <w:rsid w:val="00CC3518"/>
    <w:rsid w:val="00CE26A5"/>
    <w:rsid w:val="00CF3D77"/>
    <w:rsid w:val="00D0022A"/>
    <w:rsid w:val="00D00ED0"/>
    <w:rsid w:val="00D04ED1"/>
    <w:rsid w:val="00D218BD"/>
    <w:rsid w:val="00D26850"/>
    <w:rsid w:val="00D31294"/>
    <w:rsid w:val="00D33846"/>
    <w:rsid w:val="00D44761"/>
    <w:rsid w:val="00D45CDF"/>
    <w:rsid w:val="00D64BA8"/>
    <w:rsid w:val="00D74F42"/>
    <w:rsid w:val="00D77F72"/>
    <w:rsid w:val="00D91EEB"/>
    <w:rsid w:val="00DA6E5D"/>
    <w:rsid w:val="00DB578A"/>
    <w:rsid w:val="00DB6307"/>
    <w:rsid w:val="00DC4831"/>
    <w:rsid w:val="00DE1DA0"/>
    <w:rsid w:val="00DE708D"/>
    <w:rsid w:val="00E352EA"/>
    <w:rsid w:val="00E46581"/>
    <w:rsid w:val="00E570E0"/>
    <w:rsid w:val="00E65400"/>
    <w:rsid w:val="00ED7864"/>
    <w:rsid w:val="00EE2D83"/>
    <w:rsid w:val="00EF1BCE"/>
    <w:rsid w:val="00F05335"/>
    <w:rsid w:val="00F056AA"/>
    <w:rsid w:val="00F11236"/>
    <w:rsid w:val="00F2176F"/>
    <w:rsid w:val="00F52EF1"/>
    <w:rsid w:val="00F720EF"/>
    <w:rsid w:val="00F726C5"/>
    <w:rsid w:val="00F74242"/>
    <w:rsid w:val="00FA26FE"/>
    <w:rsid w:val="00FA3D50"/>
    <w:rsid w:val="00FC1135"/>
    <w:rsid w:val="00FC4165"/>
    <w:rsid w:val="00FD6D0C"/>
    <w:rsid w:val="00FE2E37"/>
    <w:rsid w:val="00F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541E3D"/>
  <w15:chartTrackingRefBased/>
  <w15:docId w15:val="{FB5CEA27-C23B-2F4F-9EC4-52EE1D9B1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E8A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A2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4">
    <w:name w:val="Plain Table 4"/>
    <w:basedOn w:val="Vanligtabell"/>
    <w:uiPriority w:val="44"/>
    <w:rsid w:val="000F6E8A"/>
    <w:rPr>
      <w:rFonts w:eastAsiaTheme="minorEastAsia"/>
      <w:kern w:val="0"/>
      <w:lang w:eastAsia="nb-NO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genmellomrom">
    <w:name w:val="No Spacing"/>
    <w:uiPriority w:val="1"/>
    <w:qFormat/>
    <w:rsid w:val="00D00ED0"/>
    <w:rPr>
      <w:rFonts w:ascii="Times New Roman" w:eastAsiaTheme="minorEastAsia" w:hAnsi="Times New Roman"/>
      <w:kern w:val="0"/>
      <w:lang w:eastAsia="nb-NO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FA26F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A2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A2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Stil1">
    <w:name w:val="Stil1"/>
    <w:basedOn w:val="Vanligtabell"/>
    <w:uiPriority w:val="99"/>
    <w:rsid w:val="00E46581"/>
    <w:rPr>
      <w:rFonts w:eastAsiaTheme="minorEastAsia"/>
      <w:kern w:val="0"/>
      <w:lang w:eastAsia="nb-NO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2129</Words>
  <Characters>11287</Characters>
  <Application>Microsoft Office Word</Application>
  <DocSecurity>0</DocSecurity>
  <Lines>94</Lines>
  <Paragraphs>26</Paragraphs>
  <ScaleCrop>false</ScaleCrop>
  <Company/>
  <LinksUpToDate>false</LinksUpToDate>
  <CharactersWithSpaces>1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Hennie Garcia</dc:creator>
  <cp:keywords/>
  <dc:description/>
  <cp:lastModifiedBy>Beate Hennie Garcia</cp:lastModifiedBy>
  <cp:revision>48</cp:revision>
  <dcterms:created xsi:type="dcterms:W3CDTF">2023-08-24T14:41:00Z</dcterms:created>
  <dcterms:modified xsi:type="dcterms:W3CDTF">2024-02-22T20:06:00Z</dcterms:modified>
</cp:coreProperties>
</file>